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 xml:space="preserve">SABmark SUP sequence pairs for 10-20% sequence identity range used to optimize property weights and gap penalties. 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Maximum of 10 randomly sampled pairs per superfamily.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/reference/d1a6m__-d1it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/reference/d1it2a_-d3sd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/reference/d1a6m__-d1cq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/reference/d1ash__-d1it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/reference/d1ew6a_-d1mb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/reference/d1gcva_-d1it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/reference/d1cg5b_-d1mb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/reference/d1ash__-d1cg5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/reference/d1ash__-d2lh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/reference/d1gvha1-d1ir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/reference/d1gtea1-d1kf6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/reference/d1gtea1-d1nek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/reference/d1fafa_-d1fpo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/reference/d1fafa_-d1gh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3/reference/d1fafa_-d1hdj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/reference/d1eiya1-d1ivs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/reference/d1eiya1-d1lrz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/reference/d1lrza1-d1set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eference/d1h32a1-d1iqc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eference/d1e29a_-d1kv9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</w:t>
      </w:r>
      <w:r w:rsidRPr="000038FA">
        <w:rPr>
          <w:rFonts w:ascii="Courier New" w:hAnsi="Courier New" w:cs="Courier New"/>
        </w:rPr>
        <w:t>eference/d1kv9a1-d1qn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eference/d1h32a1-d1iqc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eference/d1fcdc2-d1h32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eference/d1fcdc2-d1qn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eference/d1h32a1-d1qn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eference/d1eb7a1-d1gu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efer</w:t>
      </w:r>
      <w:r w:rsidRPr="000038FA">
        <w:rPr>
          <w:rFonts w:ascii="Courier New" w:hAnsi="Courier New" w:cs="Courier New"/>
        </w:rPr>
        <w:t>ence/d1gu2a_-d1kb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/reference/d1iqca2-d1ql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/d1d5ya2-d1jt6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/d1b72b_-d1bl0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/d1fjla_-d1hlv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/d1e3oc1-d1hlv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</w:t>
      </w:r>
      <w:r w:rsidRPr="000038FA">
        <w:rPr>
          <w:rFonts w:ascii="Courier New" w:hAnsi="Courier New" w:cs="Courier New"/>
        </w:rPr>
        <w:t>/d1k78a2-d2ez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/d1bl0a2-d1g2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/d1bl0a2-d1bw5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/d1irza_-d1k6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/d1iufa1-d1k6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/reference/d1bw5__-d1fe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d1</w:t>
      </w:r>
      <w:r w:rsidRPr="000038FA">
        <w:rPr>
          <w:rFonts w:ascii="Courier New" w:hAnsi="Courier New" w:cs="Courier New"/>
        </w:rPr>
        <w:t>p4xa1-d1sm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d1hkqa_-d1sm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d1ka8a_-d1sm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d1bm9a_-d2irfg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d1hks__-d1om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d1hsja1-d1sm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</w:t>
      </w:r>
      <w:r w:rsidRPr="000038FA">
        <w:rPr>
          <w:rFonts w:ascii="Courier New" w:hAnsi="Courier New" w:cs="Courier New"/>
        </w:rPr>
        <w:t>d1e17a_-d1p4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d1bjaa_-d1e1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d1ldja1-d1o7f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/reference/d1ldja1-d1p4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/reference/d1a04a1-d1gx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/reference/d1a04a1-d1opc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1/referenc</w:t>
      </w:r>
      <w:r w:rsidRPr="000038FA">
        <w:rPr>
          <w:rFonts w:ascii="Courier New" w:hAnsi="Courier New" w:cs="Courier New"/>
        </w:rPr>
        <w:t>e/d1fc3a_-d1fs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/reference/d1fc3a_-d1gx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/reference/d1fsea_-d1gx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/reference/d1fsea_-d1opc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/reference/d1gxqa_-d1p4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/reference/d1opc__-d1p4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/refere</w:t>
      </w:r>
      <w:r w:rsidRPr="000038FA">
        <w:rPr>
          <w:rFonts w:ascii="Courier New" w:hAnsi="Courier New" w:cs="Courier New"/>
        </w:rPr>
        <w:t>nce/d1efub3-d1f4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/reference/d1efub3-d1if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/reference/d1efub3-d1oa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/reference/d1efub3-d1ot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/reference/d1f4ia_-d1ot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/reference/d1ifya_-d1ot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/refe</w:t>
      </w:r>
      <w:r w:rsidRPr="000038FA">
        <w:rPr>
          <w:rFonts w:ascii="Courier New" w:hAnsi="Courier New" w:cs="Courier New"/>
        </w:rPr>
        <w:t>rence/d1oaia_-d1ot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ference/d1j9ia_-d1tn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ference/d1g4da_-d1lx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ference/d1j9ia_-d1lx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ference/d1g4da_-d1nd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ference/d1g4da_-d1j9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</w:t>
      </w:r>
      <w:r w:rsidRPr="000038FA">
        <w:rPr>
          <w:rFonts w:ascii="Courier New" w:hAnsi="Courier New" w:cs="Courier New"/>
        </w:rPr>
        <w:t>ference/d1nd9a_-d1tn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ference/d1exja1-d1g4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ference/d1d4ua1-d1g4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ference/d1jjcb2-d1tn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/reference/d1lx8a_-d1nd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/reference/d1quua1-d2sp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/</w:t>
      </w:r>
      <w:r w:rsidRPr="000038FA">
        <w:rPr>
          <w:rFonts w:ascii="Courier New" w:hAnsi="Courier New" w:cs="Courier New"/>
        </w:rPr>
        <w:t>reference/d1hcia1-d1quu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/reference/d1cuna1-d1hc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/reference/d1cuna2-d1quu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/reference/d1cuna2-d1hci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/reference/d1hcia1-d1quu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/reference/d1cuna1-d1hci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</w:t>
      </w:r>
      <w:r w:rsidRPr="000038FA">
        <w:rPr>
          <w:rFonts w:ascii="Courier New" w:hAnsi="Courier New" w:cs="Courier New"/>
        </w:rPr>
        <w:t>5/reference/d1hcia1-d1hci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/reference/d1hcia4-d1quu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/reference/d1cuna2-d1hc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/reference/d1jnra1-d1qla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/reference/d1deeg_-d1ga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/reference/d1erd__-d1hd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8/reference/d1hd6a_-d2erl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/reference/d1a32__-d1fy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/reference/d1ckta_-d1i1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/reference/d1ckta_-d2le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/reference/d1i11a_-d1k9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/reference/d1k99a_-d1qr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</w:t>
      </w:r>
      <w:r w:rsidRPr="000038FA">
        <w:rPr>
          <w:rFonts w:ascii="Courier New" w:hAnsi="Courier New" w:cs="Courier New"/>
        </w:rPr>
        <w:t>oup22/reference/d1kx5b_-d1n1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/reference/d1bh9b_-d1kx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/reference/d1jfib_-d1kx5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/reference/d1kx5a_-d1n1j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/reference/d1bh9a_-d1kx5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/reference/d1bh9b_-d1n1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22/reference/d1kx5a_-d1n1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/reference/d1jfib_-d1kx5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/reference/d1bh9a_-d1kx5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/reference/d1bh9a_-d1kx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/reference/d1jafa_-d1mq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/reference/d1jafa_-d256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3/reference/d256ba_-d2cc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/reference/d1is2a1-d3mdd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jkva_-d1nf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jkva_-d1lko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jkva_-d1qg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jiga_-d1nf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ji4a_-d1rcd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h0oa_-d1qg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jgca_-d1mty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lkoa1-d1qg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jgca_-d1qg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/reference/d1afra_-d1ji4a_.fas</w:t>
      </w:r>
      <w:r w:rsidRPr="000038FA">
        <w:rPr>
          <w:rFonts w:ascii="Courier New" w:hAnsi="Courier New" w:cs="Courier New"/>
        </w:rPr>
        <w:t>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lki__-d2gm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huw__-d1m4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au1a_-d2ilk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d9ca_-d1jl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hzia_-d1lqsl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au1a_-d1hula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eera_-d1lqsl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lqsl_-d2gm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au1a_-d2gm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/reference/d1jli__-d1lk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f4la1-d1iq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a8h_1-d1iq0a1</w:t>
      </w:r>
      <w:r w:rsidRPr="000038FA">
        <w:rPr>
          <w:rFonts w:ascii="Courier New" w:hAnsi="Courier New" w:cs="Courier New"/>
        </w:rPr>
        <w:t>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f4la1-d1li5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a8h_1-d1f4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iq0a1-d1li5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ile_1-d1iq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f7ua1-d1li5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ile_1-d1li5</w:t>
      </w:r>
      <w:r w:rsidRPr="000038FA">
        <w:rPr>
          <w:rFonts w:ascii="Courier New" w:hAnsi="Courier New" w:cs="Courier New"/>
        </w:rPr>
        <w:t>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a8h_1-d1f7u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/reference/d1f4la1-d1ffy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/reference/d1af8__-d1dn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/reference/d1af8__-d1dv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/reference/d1dnya_-d1dv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/reference/d1dnya_-d1k</w:t>
      </w:r>
      <w:r w:rsidRPr="000038FA">
        <w:rPr>
          <w:rFonts w:ascii="Courier New" w:hAnsi="Courier New" w:cs="Courier New"/>
        </w:rPr>
        <w:t>l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/reference/d1dnya_-d1n8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/reference/d1dv5a_-d1kl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/reference/d1dv5a_-d1n8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/reference/d1klpa_-d1n8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/reference/d1l0ia_-d1n8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/reference/d1d1da1-d</w:t>
      </w:r>
      <w:r w:rsidRPr="000038FA">
        <w:rPr>
          <w:rFonts w:ascii="Courier New" w:hAnsi="Courier New" w:cs="Courier New"/>
        </w:rPr>
        <w:t>2eia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/reference/d1fts_1-d1j8mf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/reference/d1eqfa1-d1jsp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efaa1-d1lmb3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e3oc2-d1zug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ic8a2-d1uxd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adr__</w:t>
      </w:r>
      <w:r w:rsidRPr="000038FA">
        <w:rPr>
          <w:rFonts w:ascii="Courier New" w:hAnsi="Courier New" w:cs="Courier New"/>
        </w:rPr>
        <w:t>-d1lmb3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d1la_-d1efa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d1la_-d1lmb3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d1la_-d1ic8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b0na2-d1d1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ner__-d1uxd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/reference/d1lmb</w:t>
      </w:r>
      <w:r w:rsidRPr="000038FA">
        <w:rPr>
          <w:rFonts w:ascii="Courier New" w:hAnsi="Courier New" w:cs="Courier New"/>
        </w:rPr>
        <w:t>3_-d1uxd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34/reference/d1an4a_-d1md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1wdcb_-d2sa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2pvba_-d2sa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1psra_-d1rro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1jfja_-d1m3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1e</w:t>
      </w:r>
      <w:r w:rsidRPr="000038FA">
        <w:rPr>
          <w:rFonts w:ascii="Courier New" w:hAnsi="Courier New" w:cs="Courier New"/>
        </w:rPr>
        <w:t>g3a1-d2sa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1c07a_-d2sa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1ggwa_-d1k9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1alva_-d1ex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1ggwa_-d2sa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/reference/d1f8ha_-d1m3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/d</w:t>
      </w:r>
      <w:r w:rsidRPr="000038FA">
        <w:rPr>
          <w:rFonts w:ascii="Courier New" w:hAnsi="Courier New" w:cs="Courier New"/>
        </w:rPr>
        <w:t>1aoa_1-d1mb8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/d1aoa_2-d1bk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/d1bhda_-d1h6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/d1aoa_1-d1bh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/d1h67a_-d1mb8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/d1mb8a1-d1mb8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</w:t>
      </w:r>
      <w:r w:rsidRPr="000038FA">
        <w:rPr>
          <w:rFonts w:ascii="Courier New" w:hAnsi="Courier New" w:cs="Courier New"/>
        </w:rPr>
        <w:t>/d1bhda_-d1mb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/d1bkra_-d1h6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/d1aoa_2-d1h6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/reference/d1bkra_-d1mb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/reference/d1baza_-d1cm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/reference/d1baza_-d1ir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/referen</w:t>
      </w:r>
      <w:r w:rsidRPr="000038FA">
        <w:rPr>
          <w:rFonts w:ascii="Courier New" w:hAnsi="Courier New" w:cs="Courier New"/>
        </w:rPr>
        <w:t>ce/d1cmba_-d1ir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/reference/d1cmba_-d2cp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ence/d1gnwa1-d1oe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ence/d1eema1-d1g7o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ence/d1f2ea1-d1m0u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ence/d1gnwa1-d2gst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</w:t>
      </w:r>
      <w:r w:rsidRPr="000038FA">
        <w:rPr>
          <w:rFonts w:ascii="Courier New" w:hAnsi="Courier New" w:cs="Courier New"/>
        </w:rPr>
        <w:t>ence/d1f2ea1-d1gwc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ence/d1a0fa1-d1glq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ence/d1ljra1-d1pmt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ence/d1axda1-d1dug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ence/d1fw1a1-d1glq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/reference/d1f2ea1-d1jlv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/ref</w:t>
      </w:r>
      <w:r w:rsidRPr="000038FA">
        <w:rPr>
          <w:rFonts w:ascii="Courier New" w:hAnsi="Courier New" w:cs="Courier New"/>
        </w:rPr>
        <w:t>erence/d1brwa1-d1o17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/reference/d1khda1-d2tpt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/reference/d1ez3a_-d1hs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/reference/d1ez3a_-d1lv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/reference/d1hs7a_-d1lv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/reference/d1bea__-d1fk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/r</w:t>
      </w:r>
      <w:r w:rsidRPr="000038FA">
        <w:rPr>
          <w:rFonts w:ascii="Courier New" w:hAnsi="Courier New" w:cs="Courier New"/>
        </w:rPr>
        <w:t>eference/d1bea__-d1hy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/reference/d1fk5a_-d1hy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/reference/d1hyp__-d1l6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4/reference/d1b0xa_-d1dx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4/reference/d1b0xa_-d1oxj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4/reference/d1b4fa_-d1bqv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4</w:t>
      </w:r>
      <w:r w:rsidRPr="000038FA">
        <w:rPr>
          <w:rFonts w:ascii="Courier New" w:hAnsi="Courier New" w:cs="Courier New"/>
        </w:rPr>
        <w:t>/reference/d1b4fa_-d1dx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4/reference/d1bqv__-d1dx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4/reference/d1bqv__-d1oxj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4/reference/d1dxsa_-d1oxj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5/reference/d1cuk_2-d1dgs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5/reference/d1dgsa1-d1ixr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</w:t>
      </w:r>
      <w:r w:rsidRPr="000038FA">
        <w:rPr>
          <w:rFonts w:ascii="Courier New" w:hAnsi="Courier New" w:cs="Courier New"/>
        </w:rPr>
        <w:t>45/reference/d1dgsa1-d1kf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46/reference/d1b43a1-d1tfr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6/reference/d1bgxt1-d1tfr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7/reference/d1a6s__-d1ed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7/reference/d1a6s__-d1hi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7/reference/d1ed1a_-d1mn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</w:t>
      </w:r>
      <w:r w:rsidRPr="000038FA">
        <w:rPr>
          <w:rFonts w:ascii="Courier New" w:hAnsi="Courier New" w:cs="Courier New"/>
        </w:rPr>
        <w:t>up47/reference/d1hiwa_-d1mn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8/reference/d1l9la_-d1m1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8/reference/d1m12a_-d1nkl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0/reference/d1e79a1-d1e79d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0/reference/d1e79d1-d1fx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1/reference/d1em9a_-d1m9f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</w:t>
      </w:r>
      <w:r w:rsidRPr="000038FA">
        <w:rPr>
          <w:rFonts w:ascii="Courier New" w:hAnsi="Courier New" w:cs="Courier New"/>
        </w:rPr>
        <w:t>roup51/reference/d1em9a_-d2eia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2/reference/d1bu2a1-d1bu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2/reference/d1f5qb1-d1jkw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2/reference/d1jkw_2-d1vin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2/reference/d1g3nc1-d1jkw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2/reference/d1g3nc1-d1h4l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</w:t>
      </w:r>
      <w:r w:rsidRPr="000038FA">
        <w:rPr>
          <w:rFonts w:ascii="Courier New" w:hAnsi="Courier New" w:cs="Courier New"/>
        </w:rPr>
        <w:t>/group52/reference/d1aisb2-d1g3nc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2/reference/d1h4ld_-d1jkw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2/reference/d1bu2a2-d1f5q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2/reference/d1aisb1-d1f5q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2/reference/d1h4ld_-d1jkw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a1w__-d1d2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d2zb_-d1fa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n3ka_-d3ygsp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d2zb_-d1ic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icha_-d3ygsp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ddf__-d3ygsp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a1w__-d1d2zb_.fast</w:t>
      </w:r>
      <w:r w:rsidRPr="000038FA">
        <w:rPr>
          <w:rFonts w:ascii="Courier New" w:hAnsi="Courier New" w:cs="Courier New"/>
        </w:rPr>
        <w:t>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d2za_-d3crd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ddf__-d1ng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3/reference/d1a1w__-d1ic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4/reference/d1iqpa1-d1jr3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4/reference/d1iqpa1-d1jr3d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4/reference/d1jr3a1-d1jr3d1.fa</w:t>
      </w:r>
      <w:r w:rsidRPr="000038FA">
        <w:rPr>
          <w:rFonts w:ascii="Courier New" w:hAnsi="Courier New" w:cs="Courier New"/>
        </w:rPr>
        <w:t>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6/reference/d1agre_-d1ia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6/reference/d1agre_-d1omw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6/reference/d1cmza_-d1ia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6/reference/d1cmza_-d1omw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aru__-d1jd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aru__-d1mwva1.</w:t>
      </w:r>
      <w:r w:rsidRPr="000038FA">
        <w:rPr>
          <w:rFonts w:ascii="Courier New" w:hAnsi="Courier New" w:cs="Courier New"/>
        </w:rPr>
        <w:t>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bgp__-d1ll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bgp__-d1mn2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bgp__-d1mwv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bgp__-d1mw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cvua1-d1mw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jdra_-d1llp_</w:t>
      </w:r>
      <w:r w:rsidRPr="000038FA">
        <w:rPr>
          <w:rFonts w:ascii="Courier New" w:hAnsi="Courier New" w:cs="Courier New"/>
        </w:rPr>
        <w:t>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llp__-d1mw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7/reference/d1mn2__-d1mw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8/reference/d1mpga1-d1nk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8/reference/d1mun__-d1or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8/reference/d1nkua_-d2abk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8/reference/d1ko9a1-d1nk</w:t>
      </w:r>
      <w:r w:rsidRPr="000038FA">
        <w:rPr>
          <w:rFonts w:ascii="Courier New" w:hAnsi="Courier New" w:cs="Courier New"/>
        </w:rPr>
        <w:t>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8/reference/d1mun__-d2abk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58/reference/d1keaa_-d1mpg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8/reference/d1ko9a1-d1mun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8/reference/d1mpga1-d1mun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8/reference/d1mpga1-d1ng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58/reference/d1mun__-d1</w:t>
      </w:r>
      <w:r w:rsidRPr="000038FA">
        <w:rPr>
          <w:rFonts w:ascii="Courier New" w:hAnsi="Courier New" w:cs="Courier New"/>
        </w:rPr>
        <w:t>nk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0/reference/d1dlja1-d1ks9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0/reference/d1ks9a1-d1mv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0/reference/d1ks9a1-d1n1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0/reference/d1ks9a1-d2pgd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0/reference/d1mv8a1-d1pgj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0/reference/d1mv8a1-</w:t>
      </w:r>
      <w:r w:rsidRPr="000038FA">
        <w:rPr>
          <w:rFonts w:ascii="Courier New" w:hAnsi="Courier New" w:cs="Courier New"/>
        </w:rPr>
        <w:t>d2pgd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0/reference/d1n1ea1-d2pgd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g9ga_-d1ks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kwfa_-d1nc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fp3a_-d1nc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clc_1-d1fp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h54a</w:t>
      </w:r>
      <w:r w:rsidRPr="000038FA">
        <w:rPr>
          <w:rFonts w:ascii="Courier New" w:hAnsi="Courier New" w:cs="Courier New"/>
        </w:rPr>
        <w:t>1-d1ks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fp3a_-d1g87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ks8a_-d1kw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g87a1-d1kw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clc_1-d1nc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1/reference/d1g9ga_-d1kw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2/reference/d1cb</w:t>
      </w:r>
      <w:r w:rsidRPr="000038FA">
        <w:rPr>
          <w:rFonts w:ascii="Courier New" w:hAnsi="Courier New" w:cs="Courier New"/>
        </w:rPr>
        <w:t>8a1-d1hn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2/reference/d1cb8a1-d1j0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2/reference/d1cb8a1-d1qa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2/reference/d1hn0a1-d1j0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2/reference/d1hn0a1-d1n7o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3/reference/d1c3d__-d1dce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3/reference/d1</w:t>
      </w:r>
      <w:r w:rsidRPr="000038FA">
        <w:rPr>
          <w:rFonts w:ascii="Courier New" w:hAnsi="Courier New" w:cs="Courier New"/>
        </w:rPr>
        <w:t>c3d__-d1ld8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3/reference/d1c3d__-d2sqc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3/reference/d1dceb_-d2sqc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3/reference/d1ld8b_-d2sqc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3/reference/d2sqca2-d5eau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e/d1dz4a_-d1e9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e/</w:t>
      </w:r>
      <w:r w:rsidRPr="000038FA">
        <w:rPr>
          <w:rFonts w:ascii="Courier New" w:hAnsi="Courier New" w:cs="Courier New"/>
        </w:rPr>
        <w:t>d1dz4a_-d1iz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e/d1dz4a_-d1n9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e/d1izoa_-d1n9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e/d1io7a_-d1iz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e/d1cpt__-d1iz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e/d1e9xa_-d1iz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</w:t>
      </w:r>
      <w:r w:rsidRPr="000038FA">
        <w:rPr>
          <w:rFonts w:ascii="Courier New" w:hAnsi="Courier New" w:cs="Courier New"/>
        </w:rPr>
        <w:t>e/d1izoa_-d1ji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e/d1io7a_-d1n6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5/reference/d1izoa_-d1jf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7/reference/d1pbwa_-d1we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7/reference/d1tx4a_-d1we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8/reference/d1b3ua_-d1bpo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8/refere</w:t>
      </w:r>
      <w:r w:rsidRPr="000038FA">
        <w:rPr>
          <w:rFonts w:ascii="Courier New" w:hAnsi="Courier New" w:cs="Courier New"/>
        </w:rPr>
        <w:t>nce/d1b3ua_-d1n8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8/reference/d1bpoa1-d1h6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8/reference/d1bpoa1-d1n8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8/reference/d1bpoa1-d1oxj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8/reference/d1h6ka1-d1h6k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9/reference/d1bd8__-d1dcq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9/refe</w:t>
      </w:r>
      <w:r w:rsidRPr="000038FA">
        <w:rPr>
          <w:rFonts w:ascii="Courier New" w:hAnsi="Courier New" w:cs="Courier New"/>
        </w:rPr>
        <w:t>rence/d1bi7b_-d1dcq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69/reference/d1bi7b_-d1ycs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69/reference/d1dcqa1-d1ih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reference/d1iyga_-d1kt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reference/d1hh8a_-d1hz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reference/d1elra_-d1ihg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re</w:t>
      </w:r>
      <w:r w:rsidRPr="000038FA">
        <w:rPr>
          <w:rFonts w:ascii="Courier New" w:hAnsi="Courier New" w:cs="Courier New"/>
        </w:rPr>
        <w:t>ference/d1elwa_-d1ihg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reference/d1a17__-d1iy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reference/d1elra_-d1iy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reference/d1elra_-d1hz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reference/d1hz4a_-d1kt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reference/d1a17__-d1hh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0/</w:t>
      </w:r>
      <w:r w:rsidRPr="000038FA">
        <w:rPr>
          <w:rFonts w:ascii="Courier New" w:hAnsi="Courier New" w:cs="Courier New"/>
        </w:rPr>
        <w:t>reference/d1hh8a_-d1iy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1/reference/d1dvpa1-d1ey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2/reference/d1a28a_-d1fc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2/reference/d1a28a_-d1ie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2/reference/d1a28a_-d1n8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2/reference/d1a28a_-d2pr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</w:t>
      </w:r>
      <w:r w:rsidRPr="000038FA">
        <w:rPr>
          <w:rFonts w:ascii="Courier New" w:hAnsi="Courier New" w:cs="Courier New"/>
        </w:rPr>
        <w:t>2/reference/d1ie9a_-d1pk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2/reference/d1kv6a_-d1n8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2/reference/d1pk5a_-d2pr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3/reference/d1ah7__-d1ak0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3/reference/d1ak0__-d1ca1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4/reference/d1kxpd2-d1kxpd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74/reference/d1kxpd2-d1n5u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4/reference/d1kxpd3-d1n5u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4/reference/d1kxpd3-d1n5u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4/reference/d1n5ua1-d1n5u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4/reference/d1n5ua2-d1n5u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5/reference/d1hy0a_-d1js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</w:t>
      </w:r>
      <w:r w:rsidRPr="000038FA">
        <w:rPr>
          <w:rFonts w:ascii="Courier New" w:hAnsi="Courier New" w:cs="Courier New"/>
        </w:rPr>
        <w:t>oup76/reference/d1aokb_-d1lw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6/reference/d1buna_-d1lw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6/reference/d1kvoa_-d1lw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6/reference/d1le6a_-d1lw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6/reference/d1lfja_-d1lw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6/reference/d1lwba_-d1mc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76/reference/d1lwba_-d1psj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ft5a_-d1wad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9hca_-d1qo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qo8a1-d2ct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dxrc_-d1fs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9hca_-d1kss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ft5a_-d3ca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eysc_-d1gu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eysc_-d1kss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m1qa_-d3cy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7/reference/d1aqe__-d1qo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8/reference/d1eaja_-d1h5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8/reference/d1hxmb1-d1nezg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8/reference/d1eaja_-d2rhe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8/reference/d1gsma2-d1nlbh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8/reference/d1b88a_-d1nezg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8/reference/d1eaja_-d1ncwh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8/reference/d1gxea_-d2f5bh1.fas</w:t>
      </w:r>
      <w:r w:rsidRPr="000038FA">
        <w:rPr>
          <w:rFonts w:ascii="Courier New" w:hAnsi="Courier New" w:cs="Courier New"/>
        </w:rPr>
        <w:t>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8/reference/d1eaja_-d1hxm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8/reference/d1g9mh1-d1nezg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78/reference/d1dqta_-d1hxm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bqua1-d1gh7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iarb1-d1n26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f6fb1-d2fnba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egja_-d1lqsr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bpv__-d1cd9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lqsr2-d1n6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gh7a2-d1lw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f6fb1-d1lqsr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gh7a1-d1n6va1</w:t>
      </w:r>
      <w:r w:rsidRPr="000038FA">
        <w:rPr>
          <w:rFonts w:ascii="Courier New" w:hAnsi="Courier New" w:cs="Courier New"/>
        </w:rPr>
        <w:t>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79/reference/d1cfb_1-d1fyh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0/reference/d1bhga1-d1jz8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kv3a2-d1l9n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f13a2-d1l9n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kv3a2-d1kv3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kv3a3-d1l9n</w:t>
      </w:r>
      <w:r w:rsidRPr="000038FA">
        <w:rPr>
          <w:rFonts w:ascii="Courier New" w:hAnsi="Courier New" w:cs="Courier New"/>
        </w:rPr>
        <w:t>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f13a2-d1g0d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f13a3-d1l9n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g0da3-d1kv3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l9na2-d1l9n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f13a3-d1kv3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1/reference/d1f13a2-d1l</w:t>
      </w:r>
      <w:r w:rsidRPr="000038FA">
        <w:rPr>
          <w:rFonts w:ascii="Courier New" w:hAnsi="Courier New" w:cs="Courier New"/>
        </w:rPr>
        <w:t>9n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2/reference/d1edha2-d1l3wa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2/reference/d1l3wa4-d1l3wa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4/reference/d1ej8a_-d1eso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4/reference/d1ej8a_-d1oa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5/reference/d1e42a1-d1gy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5/reference/d1e42a1-d</w:t>
      </w:r>
      <w:r w:rsidRPr="000038FA">
        <w:rPr>
          <w:rFonts w:ascii="Courier New" w:hAnsi="Courier New" w:cs="Courier New"/>
        </w:rPr>
        <w:t>1kyf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5/reference/d1e42a1-d1p4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5/reference/d1gyva_-d1kyf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cwva1-d1cwv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cwva1-d1cwv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cwva1-d1f00i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cwva2</w:t>
      </w:r>
      <w:r w:rsidRPr="000038FA">
        <w:rPr>
          <w:rFonts w:ascii="Courier New" w:hAnsi="Courier New" w:cs="Courier New"/>
        </w:rPr>
        <w:t>-d1cwv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cwva2-d1f00i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cwva3-d1cwv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cwva3-d1f00i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cwva3-d1f00i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cwva4-d1f00i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6/reference/d1f00</w:t>
      </w:r>
      <w:r w:rsidRPr="000038FA">
        <w:rPr>
          <w:rFonts w:ascii="Courier New" w:hAnsi="Courier New" w:cs="Courier New"/>
        </w:rPr>
        <w:t>i1-d1f00i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exh__-d1qb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aoha_-d1g4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aoha_-d1nb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nbca_-d1qb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e5ba_-d1qb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e</w:t>
      </w:r>
      <w:r w:rsidRPr="000038FA">
        <w:rPr>
          <w:rFonts w:ascii="Courier New" w:hAnsi="Courier New" w:cs="Courier New"/>
        </w:rPr>
        <w:t>5ba_-d1g4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g43a_-d1qb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exh__-d1nb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e5ba_-d1g1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7/reference/d1exh__-d1g1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8/reference/d1klfb1-d1pdk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8/reference/d</w:t>
      </w:r>
      <w:r w:rsidRPr="000038FA">
        <w:rPr>
          <w:rFonts w:ascii="Courier New" w:hAnsi="Courier New" w:cs="Courier New"/>
        </w:rPr>
        <w:t>1amx__-d1n67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8/reference/d1amx__-d1klf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8/reference/d1amx__-d1n67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88/reference/d1klfb2-d1n67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8/reference/d1klfb2-d1pdk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8/reference/d1p5vb_-d1pdk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8/reference</w:t>
      </w:r>
      <w:r w:rsidRPr="000038FA">
        <w:rPr>
          <w:rFonts w:ascii="Courier New" w:hAnsi="Courier New" w:cs="Courier New"/>
        </w:rPr>
        <w:t>/d1amx__-d1pdk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8/reference/d1n67a1-d1n67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8/reference/d1n67a1-d1p5v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9/reference/d1a02n2-d1bg1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9/reference/d1a02n2-d1h6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9/reference/d1a3qa2-d1bg1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9/referen</w:t>
      </w:r>
      <w:r w:rsidRPr="000038FA">
        <w:rPr>
          <w:rFonts w:ascii="Courier New" w:hAnsi="Courier New" w:cs="Courier New"/>
        </w:rPr>
        <w:t>ce/d1bg1a2-d1bv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9/reference/d1bg1a2-d1h6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89/reference/d1bg1a2-d1imhc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erence/d1hfua3-d1kv7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erence/d1hfua3-d1qh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erence/d1gw0a1-d1gw0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er</w:t>
      </w:r>
      <w:r w:rsidRPr="000038FA">
        <w:rPr>
          <w:rFonts w:ascii="Courier New" w:hAnsi="Courier New" w:cs="Courier New"/>
        </w:rPr>
        <w:t>ence/d1aoza2-d1ocr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erence/d1hfua3-d1kcw_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erence/d1kcw_2-d1kcw_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erence/d1aoza3-d1kcw_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erence/d1gska2-d1gw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erence/d1fwxa1-d1ikop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2/ref</w:t>
      </w:r>
      <w:r w:rsidRPr="000038FA">
        <w:rPr>
          <w:rFonts w:ascii="Courier New" w:hAnsi="Courier New" w:cs="Courier New"/>
        </w:rPr>
        <w:t>erence/d1aoza2-d1qh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3/reference/d1dqva1-d1rlw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3/reference/d1rlw__-d3rp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4/reference/d1k2fa_-d1lb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/reference/d1bhu__-d1h4ax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/reference/d1bhu__-d1h4ax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/r</w:t>
      </w:r>
      <w:r w:rsidRPr="000038FA">
        <w:rPr>
          <w:rFonts w:ascii="Courier New" w:hAnsi="Courier New" w:cs="Courier New"/>
        </w:rPr>
        <w:t>eference/d1c01a_-d1h4ax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/reference/d1g6ea_-d2bb2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/reference/d1g6ea_-d1h4ax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/reference/d1f53a_-d1ha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/reference/d1g6ea_-d1h4ax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/reference/d1c01a_-d1g6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</w:t>
      </w:r>
      <w:r w:rsidRPr="000038FA">
        <w:rPr>
          <w:rFonts w:ascii="Courier New" w:hAnsi="Courier New" w:cs="Courier New"/>
        </w:rPr>
        <w:t>/reference/d1f53a_-d1h4ax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5/reference/d1c01a_-d1f5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7/reference/d1hx6a1-d1m3y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7/reference/d1hx6a1-d1m3y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7/reference/d1hx6a2-d1m3y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8/reference/d1ejfa_-d1gm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</w:t>
      </w:r>
      <w:r w:rsidRPr="000038FA">
        <w:rPr>
          <w:rFonts w:ascii="Courier New" w:hAnsi="Courier New" w:cs="Courier New"/>
        </w:rPr>
        <w:t>98/reference/d1ejfa_-d1sh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9/reference/d1gnya_-d1gu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9/reference/d1gu3a_-d1kg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9/reference/d1bhga2-d1gn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9/reference/d1jhja_-d1k4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9/reference/d1jz8a3-d1of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</w:t>
      </w:r>
      <w:r w:rsidRPr="000038FA">
        <w:rPr>
          <w:rFonts w:ascii="Courier New" w:hAnsi="Courier New" w:cs="Courier New"/>
        </w:rPr>
        <w:t>up99/reference/d1d7pm_-d1dlc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9/reference/d1i5pa1-d1jz8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9/reference/d1jz8a3-d1lns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9/reference/d1gnya_-d1of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99/reference/d1gwma_-d1of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0/reference/d1ahsa_-d1flc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00/reference/d1ahsa_-d1js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0/reference/d1bvp12-d1js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0/reference/d1flca1-d1js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00/reference/d1flca1-d1js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0/reference/d1jsma_-d1qhd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1/reference/d1h7za_-d1kkea1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1/reference/d1kaca_-d1kk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1/reference/d1kkea1-d1qh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2/reference/d1aly__-d1gr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2/reference/d1gr3a_-d1kx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2/reference/d1gr3a_-d1tn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2/reference/d1gr3a_-d</w:t>
      </w:r>
      <w:r w:rsidRPr="000038FA">
        <w:rPr>
          <w:rFonts w:ascii="Courier New" w:hAnsi="Courier New" w:cs="Courier New"/>
        </w:rPr>
        <w:t>2tn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3/reference/d1f1sa3-d1hn0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3/reference/d1f1sa3-d1j0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4/reference/d1dmza_-d1gx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4/reference/d1dmza_-d1lg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erence/d1bkza_-d1nl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erence/d</w:t>
      </w:r>
      <w:r w:rsidRPr="000038FA">
        <w:rPr>
          <w:rFonts w:ascii="Courier New" w:hAnsi="Courier New" w:cs="Courier New"/>
        </w:rPr>
        <w:t>1d2sa_-d2sli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erence/d1kit_1-d2ayh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erence/d1dyka2-d1kit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erence/d1d2sa_-d2pe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erence/d1g86a_-d1xn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erence/d1d2sa_-d1kit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</w:t>
      </w:r>
      <w:r w:rsidRPr="000038FA">
        <w:rPr>
          <w:rFonts w:ascii="Courier New" w:hAnsi="Courier New" w:cs="Courier New"/>
        </w:rPr>
        <w:t>erence/d1c4ra_-d1d2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erence/d1n1ta1-d2sli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5/reference/d1saca_-d1xn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6/reference/d1fqta_-d1g8k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6/reference/d1fqta_-d1o7n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6/reference/d1fqta_-d1rf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06/reference/d1fqta_-d1rie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6/reference/d1g8kb_-d1o7n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6/reference/d1g8kb_-d1rie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6/reference/d1nyka_-d1o7n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6/reference/d1o7na1-d1rie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7/reference/d1bia_2-d1ig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7/reference/d1fx7a3-d1ig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awj__-d1gcq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h92a_-d1i0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awj__-d1i0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gcqc_-d1ne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awj__-d1neb</w:t>
      </w:r>
      <w:r w:rsidRPr="000038FA">
        <w:rPr>
          <w:rFonts w:ascii="Courier New" w:hAnsi="Courier New" w:cs="Courier New"/>
        </w:rPr>
        <w:t>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bbza_-d1gcq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i07a_-d1ng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bbza_-d1ng2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i1ja_-d1ycs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8/reference/d1gcqc_-d1jq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09/reference/d1jb0</w:t>
      </w:r>
      <w:r w:rsidRPr="000038FA">
        <w:rPr>
          <w:rFonts w:ascii="Courier New" w:hAnsi="Courier New" w:cs="Courier New"/>
        </w:rPr>
        <w:t>e_-d2ahj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ce/d1jj2a1-d1jj2p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ce/d1jj2a1-d1kh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ce/d1jj2a1-d1m1g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ce/d1jj2p_-d1jj2s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ce/d1jj2p_-d1kh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</w:t>
      </w:r>
      <w:r w:rsidRPr="000038FA">
        <w:rPr>
          <w:rFonts w:ascii="Courier New" w:hAnsi="Courier New" w:cs="Courier New"/>
        </w:rPr>
        <w:t>ce/d1jj2p_-d2eif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ce/d1jj2s_-d1kh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ce/d1jj2s_-d2eif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ce/d1khia1-d1m1g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0/reference/d1m1ga2-d2eif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11/reference/d1aono_-d1g3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1</w:t>
      </w:r>
      <w:r w:rsidRPr="000038FA">
        <w:rPr>
          <w:rFonts w:ascii="Courier New" w:hAnsi="Courier New" w:cs="Courier New"/>
        </w:rPr>
        <w:t>/reference/d1g31a_-d1p3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2/reference/d1m5za_-d1nt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2/reference/d1ihja_-d1qa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2/reference/d1be9a_-d1k32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2/reference/d1kwaa_-d1m5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2/reference/d1ntea_-d1qa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12/reference/d1kwaa_-d1qa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2/reference/d1ntea_-d1ql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2/reference/d1k32a1-d1qa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2/reference/d1d5ga_-d1k32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2/reference/d1ihja_-d1k32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d3ba_-d1n9ra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d3ba_-d1kq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d3ba_-d1d3b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i8fa_-d1mx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d3ba_-d1mx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mxma1-d1n9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d3bb_-d</w:t>
      </w:r>
      <w:r w:rsidRPr="000038FA">
        <w:rPr>
          <w:rFonts w:ascii="Courier New" w:hAnsi="Courier New" w:cs="Courier New"/>
        </w:rPr>
        <w:t>1kq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i8fa_-d1kq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mgqa_-d1mx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3/reference/d1d3bb_-d1mx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erence/d1eu3a1-d3chb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erence/d1enfa1-d3chb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erence/d</w:t>
      </w:r>
      <w:r w:rsidRPr="000038FA">
        <w:rPr>
          <w:rFonts w:ascii="Courier New" w:hAnsi="Courier New" w:cs="Courier New"/>
        </w:rPr>
        <w:t>1prtf_-d3tss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erence/d1prtb1-d1prt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erence/d1eu3a1-d1prt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erence/d1prtf_-d3seb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erence/d1fnua1-d1prt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erence/d1c4qa_-d1fnu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</w:t>
      </w:r>
      <w:r w:rsidRPr="000038FA">
        <w:rPr>
          <w:rFonts w:ascii="Courier New" w:hAnsi="Courier New" w:cs="Courier New"/>
        </w:rPr>
        <w:t>erence/d1enfa1-d1eu3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4/reference/d1an8_1-d3tss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5/reference/d1br9__-d1jb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5/reference/d1br9__-d1ua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5/reference/d1jb3a_-d1ua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6/reference/d1jjcb3-d1qv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16/reference/d1jb7a2-d1jb7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6/reference/d1fgua2-d1gm5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6/reference/d1eova1-d1jb7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6/reference/d1gd7a_-d1qv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6/reference/d1fjgq_-d1kx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6/reference/d1gd7a_-d1o7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6/reference/d1fgua2-d1kx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6/reference/d1fgua1-d1o7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6/reference/d1fl0a_-d1lt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8/reference/d1g2913-d1oxsc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8/reference/d1fr3a_-d1oxsc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8/reference/d1g2914-d1h9m</w:t>
      </w:r>
      <w:r w:rsidRPr="000038FA">
        <w:rPr>
          <w:rFonts w:ascii="Courier New" w:hAnsi="Courier New" w:cs="Courier New"/>
        </w:rPr>
        <w:t>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8/reference/d1g2913-d1h9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8/reference/d1g2913-d1h9r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8/reference/d1g2914-d1oxsc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8/reference/d1h9ma1-d1oxsc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8/reference/d1fr3a_-d1g291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8/reference/d1g29</w:t>
      </w:r>
      <w:r w:rsidRPr="000038FA">
        <w:rPr>
          <w:rFonts w:ascii="Courier New" w:hAnsi="Courier New" w:cs="Courier New"/>
        </w:rPr>
        <w:t>13-d1h9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18/reference/d1guta_-d1oxsc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9/reference/d1bfg__-d1ilr1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9/reference/d1ijta_-d1ilr1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19/reference/d1ilr1_-d1qq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0/reference/d1abrb2-d1m2t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0/referen</w:t>
      </w:r>
      <w:r w:rsidRPr="000038FA">
        <w:rPr>
          <w:rFonts w:ascii="Courier New" w:hAnsi="Courier New" w:cs="Courier New"/>
        </w:rPr>
        <w:t>ce/d1dqga_-d1ggp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0/reference/d1dqga_-d1hwm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0/reference/d1dqga_-d1hwm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0/reference/d1dqga_-d1m2t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1/reference/d1eyla_-d3bta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1/reference/d1a8d_2-d1avw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1</w:t>
      </w:r>
      <w:r w:rsidRPr="000038FA">
        <w:rPr>
          <w:rFonts w:ascii="Courier New" w:hAnsi="Courier New" w:cs="Courier New"/>
        </w:rPr>
        <w:t>/reference/d1avac_-d1epw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1/reference/d1a8d_2-d1wb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1/reference/d1a8d_2-d1ava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1/reference/d1avwb_-d1epw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1/reference/d1wba__-d3bta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1/reference/d1avwb_-d3bta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21/reference/d1epwa2-d1ey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1/reference/d1avac_-d3bta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2/reference/d1dfca2-d1hcd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3/reference/d1dar_1-d1f6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3/reference/d1f60a1-d1n0u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5/reference/d1ci0a_-d1i0ra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5/reference/d1ejea_-d1fl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5/reference/d1ejea_-d1i0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5/reference/d1flma_-d1i0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1arb__-d1gvk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1arb__-d1ekb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1hj9a_-d</w:t>
      </w:r>
      <w:r w:rsidRPr="000038FA">
        <w:rPr>
          <w:rFonts w:ascii="Courier New" w:hAnsi="Courier New" w:cs="Courier New"/>
        </w:rPr>
        <w:t>1qt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1agja_-d1ekb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1ltoa_-d1qt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1arb__-d1az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1gvkb_-d1qt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1arb__-d1ea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</w:t>
      </w:r>
      <w:r w:rsidRPr="000038FA">
        <w:rPr>
          <w:rFonts w:ascii="Courier New" w:hAnsi="Courier New" w:cs="Courier New"/>
        </w:rPr>
        <w:t>1arb__-d1bio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6/reference/d1agja_-d1mz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7/reference/d1e79a2-d1e79d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7/reference/d1e79a2-d1fx0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8/reference/d1fkna_-d1fm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8/reference/d1j71a_-d1kz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8/ref</w:t>
      </w:r>
      <w:r w:rsidRPr="000038FA">
        <w:rPr>
          <w:rFonts w:ascii="Courier New" w:hAnsi="Courier New" w:cs="Courier New"/>
        </w:rPr>
        <w:t>erence/d1fmb__-d1mp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8/reference/d1nsoa_-d2ap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8/reference/d1lf2a_-d1ns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8/reference/d1idaa_-d2ap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8/reference/d1dpja_-d1id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8/reference/d1kzka_-d2ap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28/reference/d1fmb__-d2ap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28/reference/d2apr__-d4fiv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0/reference/d1cz4a1-d1tmo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0/reference/d1e32a1-d1eu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0/reference/d1cz4a1-d1eu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0/reference/d1cr5a1-d1e32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0/reference/d1cr5a1-d1eu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0/reference/d1cr5a1-d1tmo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30/reference/d1e32a1-d1kqf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0/reference/d1cr5a1-d1h0h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0/reference/d1eu1a1-d1g8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0/reference/d1e32a1-d2nap</w:t>
      </w:r>
      <w:r w:rsidRPr="000038FA">
        <w:rPr>
          <w:rFonts w:ascii="Courier New" w:hAnsi="Courier New" w:cs="Courier New"/>
        </w:rPr>
        <w:t>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h4ra2-d1sh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evha_-d1k5d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dro__-d1ea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dyna_-d1qqg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k5db_-d1nt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mai</w:t>
      </w:r>
      <w:r w:rsidRPr="000038FA">
        <w:rPr>
          <w:rFonts w:ascii="Courier New" w:hAnsi="Courier New" w:cs="Courier New"/>
        </w:rPr>
        <w:t>__-d1mix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faoa_-d1nt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dyna_-d1fh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eaza_-d1qqg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1/reference/d1faoa_-d1mk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/reference/d1ggla_-d1i4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/referen</w:t>
      </w:r>
      <w:r w:rsidRPr="000038FA">
        <w:rPr>
          <w:rFonts w:ascii="Courier New" w:hAnsi="Courier New" w:cs="Courier New"/>
        </w:rPr>
        <w:t>ce/d1jv4a_-d1p6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/reference/d1euoa_-d1qq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/reference/d1gkab_-d1o1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/reference/d1euoa_-d1ew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/reference/d1avgi_-d1jz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/reference/d1bj7__-d1mdc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</w:t>
      </w:r>
      <w:r w:rsidRPr="000038FA">
        <w:rPr>
          <w:rFonts w:ascii="Courier New" w:hAnsi="Courier New" w:cs="Courier New"/>
        </w:rPr>
        <w:t>/reference/d1b56__-d1bj7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/reference/d1dzka_-d1gka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3/reference/d1jzua_-d1qq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6/reference/d1e8ua_-d1ns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6/reference/d1eur__-d1ns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6/reference/d1n1ta2-d1ns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36/reference/d1eur__-d2ba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6/reference/d1e8ua_-d2ba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6/reference/d1nsca_-d2sli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6/reference/d1e8ua_-d2sli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6/reference/d1n1ta2-d2ba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6/reference/d1e8ua_-d1n1ta2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6/reference/d1eur__-d1f8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7/reference/d1nr0a1-d1nr0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7/reference/d1nr0a1-d1tb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7/reference/d1nr0a2-d1p2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7/reference/d1nr0a2-d1tb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1e43a1-d</w:t>
      </w:r>
      <w:r w:rsidRPr="000038FA">
        <w:rPr>
          <w:rFonts w:ascii="Courier New" w:hAnsi="Courier New" w:cs="Courier New"/>
        </w:rPr>
        <w:t>7ta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1m53a1-d1mxg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1gjwa1-d1iv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1g5aa1-d1qho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1g94a1-d1ji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1jae_1-d1ji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</w:t>
      </w:r>
      <w:r w:rsidRPr="000038FA">
        <w:rPr>
          <w:rFonts w:ascii="Courier New" w:hAnsi="Courier New" w:cs="Courier New"/>
        </w:rPr>
        <w:t>1bag_1-d7ta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1j0ha2-d1mxg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1kwga1-d1qho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38/reference/d1jae_1-d1m53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1/reference/d1ciy_2-d1i5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3/reference/d1czfa_-d1rmg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3/ref</w:t>
      </w:r>
      <w:r w:rsidRPr="000038FA">
        <w:rPr>
          <w:rFonts w:ascii="Courier New" w:hAnsi="Courier New" w:cs="Courier New"/>
        </w:rPr>
        <w:t>erence/d1bn8a_-d1db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3/reference/d1czfa_-d1qc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3/reference/d1k5ca_-d1qj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3/reference/d1bn8a_-d1cz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43/reference/d1bhe__-d1qc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3/reference/d1hg8a_-d1qj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43/reference/d1czfa_-d1da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3/reference/d1ee6a_-d1jt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3/reference/d1bn8a_-d1k5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4/reference/d1kk6a_-d1qr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4/reference/d1krra_-d3td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4/reference/d1qrea_-d1xa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4/reference/d1xat__-d3td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dgwa_-d1dz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dgwa_-d1ep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ep0a_-d1od5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fi2a_-d1o4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dzra_-d1lkn</w:t>
      </w:r>
      <w:r w:rsidRPr="000038FA">
        <w:rPr>
          <w:rFonts w:ascii="Courier New" w:hAnsi="Courier New" w:cs="Courier New"/>
        </w:rPr>
        <w:t>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ep0a_-d1fi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fxza2-d2ph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dgwa_-d1m4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fi2a_-d1lk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5/reference/d1lkna_-d1o4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6/reference/d1ds1</w:t>
      </w:r>
      <w:r w:rsidRPr="000038FA">
        <w:rPr>
          <w:rFonts w:ascii="Courier New" w:hAnsi="Courier New" w:cs="Courier New"/>
        </w:rPr>
        <w:t>a_-d1gp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6/reference/d1ds1a_-d1gy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6/reference/d1ds1a_-d1od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6/reference/d1gp6a_-d1gy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7/reference/d1cx4a1-d1ft9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7/reference/d1cx4a1-d1i5z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7/referen</w:t>
      </w:r>
      <w:r w:rsidRPr="000038FA">
        <w:rPr>
          <w:rFonts w:ascii="Courier New" w:hAnsi="Courier New" w:cs="Courier New"/>
        </w:rPr>
        <w:t>ce/d1ft9a2-d1o7f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7/reference/d1ft9a2-d1o7f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7/reference/d1ft9a2-d1rgs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7/reference/d1ft9a2-d1rgs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7/reference/d1i5za2-d1rgs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8/reference/d1fyc__-d1ht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8</w:t>
      </w:r>
      <w:r w:rsidRPr="000038FA">
        <w:rPr>
          <w:rFonts w:ascii="Courier New" w:hAnsi="Courier New" w:cs="Courier New"/>
        </w:rPr>
        <w:t>/reference/d1ghk__-d1ht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8/reference/d1htp__-d1k8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9/reference/d1b6ra1-d1dv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9/reference/d1b6ra1-d1e2w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9/reference/d1dv1a1-d1hcz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49/reference/d1e2wa2-d1kjq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52/reference/d1dun__-d1og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a53__-d1nsj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eixa_-d1kv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i4na_-d1thf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pii_1-d1rp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a53__-d1dqwa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i4na_-d1nsj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eixa_-d1pii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nsj__-d1thf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dbta_-d1i4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4/reference/d1eixa_-d1thf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5/reference/d1ep3a_-d</w:t>
      </w:r>
      <w:r w:rsidRPr="000038FA">
        <w:rPr>
          <w:rFonts w:ascii="Courier New" w:hAnsi="Courier New" w:cs="Courier New"/>
        </w:rPr>
        <w:t>1o94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5/reference/d1ep3a_-d1oy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5/reference/d1gvoa_-d2do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5/reference/d1oyb__-d2do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7/reference/d1eswa_-d1ug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7/reference/d1gjwa2-d1qho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57/reference/d</w:t>
      </w:r>
      <w:r w:rsidRPr="000038FA">
        <w:rPr>
          <w:rFonts w:ascii="Courier New" w:hAnsi="Courier New" w:cs="Courier New"/>
        </w:rPr>
        <w:t>1iexa1-d1m53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7/reference/d1j18a2-d1qv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7/reference/d1hxja_-d1m53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7/reference/d1cbg__-d1qho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7/reference/d1bf2_3-d1qv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7/reference/d1cz1a_-d1lw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7/ref</w:t>
      </w:r>
      <w:r w:rsidRPr="000038FA">
        <w:rPr>
          <w:rFonts w:ascii="Courier New" w:hAnsi="Courier New" w:cs="Courier New"/>
        </w:rPr>
        <w:t>erence/d1bf2_3-d1cz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7/reference/d1qvba_-d7ta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8/reference/d1a4ma_-d1j5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8/reference/d1i0da_-d1p1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8/reference/d1m7ja3-d1p1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8/reference/d1itua_-d1p1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58/reference/d1i0da_-d1it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8/reference/d1itua_-d1k6w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8/reference/d1bf6a_-d1j5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8/reference/d1bf6a_-d1m7j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8/reference/d1i0da_-d1k6w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8/reference/d1a4ma_-d1bf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mzha_-d1qf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jcla_-d1nv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i2oa_-d1jc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o0ya_-d1qf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dosa_-d1n8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gzga_-d1qfe</w:t>
      </w:r>
      <w:r w:rsidRPr="000038FA">
        <w:rPr>
          <w:rFonts w:ascii="Courier New" w:hAnsi="Courier New" w:cs="Courier New"/>
        </w:rPr>
        <w:t>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nvma2-d1ub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dhpa_-d1oh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f74a_-d1i2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59/reference/d1epxa_-d1o0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ce/d1onea1-d2mnr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ce/d1muc</w:t>
      </w:r>
      <w:r w:rsidRPr="000038FA">
        <w:rPr>
          <w:rFonts w:ascii="Courier New" w:hAnsi="Courier New" w:cs="Courier New"/>
        </w:rPr>
        <w:t>a1-d1on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ce/d1ec7a1-d1muc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ce/d2chr_1-d2mnr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ce/d1e9ia1-d1ec7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ce/d1jpma1-d1on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ce/d1e9ia1-d1jp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</w:t>
      </w:r>
      <w:r w:rsidRPr="000038FA">
        <w:rPr>
          <w:rFonts w:ascii="Courier New" w:hAnsi="Courier New" w:cs="Courier New"/>
        </w:rPr>
        <w:t>ce/d1jpdx1-d1on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ce/d1e9ia1-d1muc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0/reference/d1e9ia1-d1jpdx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1/reference/d1dxea_-d1f8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1/reference/d1izca_-d1m3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1/reference/d1izca_-d1mu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1</w:t>
      </w:r>
      <w:r w:rsidRPr="000038FA">
        <w:rPr>
          <w:rFonts w:ascii="Courier New" w:hAnsi="Courier New" w:cs="Courier New"/>
        </w:rPr>
        <w:t>/reference/d1kbla1-d1m3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1/reference/d1izca_-d1kb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1/reference/d1dxea_-d1kb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1/reference/d1m3ua_-d1mu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1/reference/d1f8ma_-d1m3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1/reference/d1f8ma_-d1iz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61/reference/d1dxea_-d1mu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2/reference/d1a0ca_-d1qt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2/reference/d1muwa_-d1qt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3/reference/d1ezwa_-d1luc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4/reference/d1o1za_-d2plc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4/reference/d1o1za_-d2ptd_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5/reference/d1ccwb_-d1ee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65/reference/d1ccwb_-d7req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5/reference/d1ccwb_-d7req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5/reference/d1eexa_-d7req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1gega_-d1gz3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1gcoa_-d</w:t>
      </w:r>
      <w:r w:rsidRPr="000038FA">
        <w:rPr>
          <w:rFonts w:ascii="Courier New" w:hAnsi="Courier New" w:cs="Courier New"/>
        </w:rPr>
        <w:t>1n2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1gz3a1-d1hw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1hwxa1-d1n5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1eny__-d1ke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1bgva1-d1o0s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1hwxa1-d2ae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</w:t>
      </w:r>
      <w:r w:rsidRPr="000038FA">
        <w:rPr>
          <w:rFonts w:ascii="Courier New" w:hAnsi="Courier New" w:cs="Courier New"/>
        </w:rPr>
        <w:t>1iy8a_-d1ke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1hwxa1-d1iy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6/reference/d1gcoa_-d1qg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7/reference/d1ojt_2-d1trb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7/reference/d1fl2a2-d1onf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7/reference/d1mo9a2-d3lad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7/ref</w:t>
      </w:r>
      <w:r w:rsidRPr="000038FA">
        <w:rPr>
          <w:rFonts w:ascii="Courier New" w:hAnsi="Courier New" w:cs="Courier New"/>
        </w:rPr>
        <w:t>erence/d1fl2a2-d1o94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7/reference/d1cjca1-d1m6i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7/reference/d1mo9a2-d1trb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7/reference/d1ojt_2-d1onf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7/reference/d1m6ia2-d1trb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67/reference/d1cjca1-d1ojt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67/reference/d1ebda2-d1m6i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0/reference/d1a4ya_-d1io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0/reference/d1a4ya_-d1pg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0/reference/d1fqva2-d1io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0/reference/d1fqva2-d1pg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0/reference/d1fqva2-d1yr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0/reference/d1io0a_-d1yr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0/reference/d1pgva_-d1yr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igra1-d1p9ag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koha1-d1nq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m6ba2-d1oz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h6ta2-d1nql</w:t>
      </w:r>
      <w:r w:rsidRPr="000038FA">
        <w:rPr>
          <w:rFonts w:ascii="Courier New" w:hAnsi="Courier New" w:cs="Courier New"/>
        </w:rPr>
        <w:t>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dcea3-d1nq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igra1-d1koh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a9na_-d1n8yc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jl5a_-d1m6b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h6ta2-d1jl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1/reference/d1n8y</w:t>
      </w:r>
      <w:r w:rsidRPr="000038FA">
        <w:rPr>
          <w:rFonts w:ascii="Courier New" w:hAnsi="Courier New" w:cs="Courier New"/>
        </w:rPr>
        <w:t>c2-d1og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ce/d1o8ua_-d1on3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ce/d1hzda_-d1on3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ce/d1nzya_-d1on3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ce/d1on3a2-d1ty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ce/d1o8ua_-d1on3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</w:t>
      </w:r>
      <w:r w:rsidRPr="000038FA">
        <w:rPr>
          <w:rFonts w:ascii="Courier New" w:hAnsi="Courier New" w:cs="Courier New"/>
        </w:rPr>
        <w:t>ce/d1nzya_-d1on3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ce/d1hzda_-d1on3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ce/d1dcia_-d1on3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ce/d1hzda_-d1ty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2/reference/d1dcia_-d1ty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3/reference/d1cdza_-d1l0b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3</w:t>
      </w:r>
      <w:r w:rsidRPr="000038FA">
        <w:rPr>
          <w:rFonts w:ascii="Courier New" w:hAnsi="Courier New" w:cs="Courier New"/>
        </w:rPr>
        <w:t>/reference/d1dgtb3-d1l0b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3/reference/d1in1a_-d1l0b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5/reference/d1l9ga_-d1laue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75/reference/d1l9ga_-d1oe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5/reference/d1l9ga_-d3eu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5/reference/d1laue_-d1mu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75/reference/d1laue_-d1oe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5/reference/d1muga_-d1oe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5/reference/d1muga_-d3eu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5/reference/d1oe4a_-d3eu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b00a_-d1m2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m2fa_-d1nat_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ntr__-d1qo0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dbwa_-d1qo0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a04a2-d1m2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m2fa_-d1nt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qo0d_-d1tmy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dbwa_-d</w:t>
      </w:r>
      <w:r w:rsidRPr="000038FA">
        <w:rPr>
          <w:rFonts w:ascii="Courier New" w:hAnsi="Courier New" w:cs="Courier New"/>
        </w:rPr>
        <w:t>1dz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dz3a_-d1qo0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6/reference/d1mvoa_-d1qo0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erence/d1e5da1-d1ja1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erence/d1qr2a_-d5nul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erence/d1e5da1-d1ob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erence/d</w:t>
      </w:r>
      <w:r w:rsidRPr="000038FA">
        <w:rPr>
          <w:rFonts w:ascii="Courier New" w:hAnsi="Courier New" w:cs="Courier New"/>
        </w:rPr>
        <w:t>1d4aa_-d1f4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erence/d1d4aa_-d1e5d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erence/d1ag9a_-d1d4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erence/d1e5da1-d2fc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erence/d1e5da1-d1qr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erence/d1ja1a2-d5nul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7/ref</w:t>
      </w:r>
      <w:r w:rsidRPr="000038FA">
        <w:rPr>
          <w:rFonts w:ascii="Courier New" w:hAnsi="Courier New" w:cs="Courier New"/>
        </w:rPr>
        <w:t>erence/d1fuea_-d5nul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8/reference/d1bmta2-d7req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8/reference/d1bmta2-d7req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8/reference/d1ccwa_-d7req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8/reference/d7reqa2-d7req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79/reference/d1esc__-d1k7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81/reference/d1i7qb_-d1k9vf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1/reference/d1cf9a1-d1ka9h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1/reference/d1kwga3-d1l9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1/reference/d1pe0a_-d1qdl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1/reference/d1i7qb_-d1pe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1/reference/d1cf9a1-d1qdl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1/reference/d1k9vf_-d1kwg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1/reference/d1ka9h_-d1kwg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1/reference/d1cf9a1-d1gp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1/reference/d1l9xa_-d1qdl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fdr_2-d2pi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gvha3-d1que</w:t>
      </w:r>
      <w:r w:rsidRPr="000038FA">
        <w:rPr>
          <w:rFonts w:ascii="Courier New" w:hAnsi="Courier New" w:cs="Courier New"/>
        </w:rPr>
        <w:t>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qfja2-d2pi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ep3b2-d2cnd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cqxa3-d1ep3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a8p_2-d2cnd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f20a2-d2pi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ddg</w:t>
      </w:r>
      <w:r w:rsidRPr="000038FA">
        <w:rPr>
          <w:rFonts w:ascii="Courier New" w:hAnsi="Courier New" w:cs="Courier New"/>
        </w:rPr>
        <w:t>a2-d1qfj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ja1a3-d2pi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2/reference/d1cqxa3-d1ja1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3/reference/d1j09a2-d1jhd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3/reference/d1ej2a_-d1qj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83/reference/d1k4ma_-d1n2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3/referen</w:t>
      </w:r>
      <w:r w:rsidRPr="000038FA">
        <w:rPr>
          <w:rFonts w:ascii="Courier New" w:hAnsi="Courier New" w:cs="Courier New"/>
        </w:rPr>
        <w:t>ce/d1k4ma_-d1qj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3/reference/d1f7ua2-d1qj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3/reference/d1ihoa_-d1qj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3/reference/d1jila_-d1k4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3/reference/d1g8fa2-d1qj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3/reference/d1a8h_2-d1ih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3</w:t>
      </w:r>
      <w:r w:rsidRPr="000038FA">
        <w:rPr>
          <w:rFonts w:ascii="Courier New" w:hAnsi="Courier New" w:cs="Courier New"/>
        </w:rPr>
        <w:t>/reference/d1a8h_2-d1ji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4/reference/d1jmva_-d1k92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4/reference/d1efva1-d1efv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4/reference/d1jmva_-d1o97d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4/reference/d1efpa1-d1jm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4/reference/d1efpa1-d1efv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84/reference/d1efvb_-d1kq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4/reference/d1j20a1-d1kq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4/reference/d1j20a1-d1su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4/reference/d1efva1-d1jm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4/reference/d1j20a1-d1jm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b6ra2-d1i7na1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b6ra2-d2hgs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a9xa4-d1e4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a9xa3-d1kjq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e4ea1-d1kjq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i7na1-d2hgs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a9xa3-d</w:t>
      </w:r>
      <w:r w:rsidRPr="000038FA">
        <w:rPr>
          <w:rFonts w:ascii="Courier New" w:hAnsi="Courier New" w:cs="Courier New"/>
        </w:rPr>
        <w:t>1iow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e4ea1-d1gso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a9xa3-d1gs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6/reference/d1kjqa2-d1m0w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erence/d1bfd_1-d1m2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erence/d1efva2-d1po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erence/d</w:t>
      </w:r>
      <w:r w:rsidRPr="000038FA">
        <w:rPr>
          <w:rFonts w:ascii="Courier New" w:hAnsi="Courier New" w:cs="Courier New"/>
        </w:rPr>
        <w:t>1d4oa_-d1o97d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erence/d1dhs__-d1o97d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erence/d1o97d2-d1po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erence/d1efva2-d1hzz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erence/d1ovma1-d1po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erence/d1dhs__-d1ef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</w:t>
      </w:r>
      <w:r w:rsidRPr="000038FA">
        <w:rPr>
          <w:rFonts w:ascii="Courier New" w:hAnsi="Courier New" w:cs="Courier New"/>
        </w:rPr>
        <w:t>erence/d1bfd_1-d1o97d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7/reference/d1bfd_1-d1d4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8/reference/d1fsz_1-d1tub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8/reference/d1fsz_1-d1tub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8/reference/d1ofua1-d1tub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8/reference/d1ofua1-d1tub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88/reference/d1oi2a1-d1tub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9/reference/d1nbaa_-d1nf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89/reference/d1nbaa_-d1ya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0/reference/d1poxa2-d1pox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0/reference/d1poxa3-d1pvd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0/reference/d1keka1-d1zpd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0/reference/d1gpua2-d1qgd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0/reference/d1bfd_2-d1ovm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0/reference/d1dtwb1-d1qgd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0/reference/d1jsca2-d1zpd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0/reference/d1bfd_2-d1ke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0/reference/d1bfd_3-d1kek</w:t>
      </w:r>
      <w:r w:rsidRPr="000038FA">
        <w:rPr>
          <w:rFonts w:ascii="Courier New" w:hAnsi="Courier New" w:cs="Courier New"/>
        </w:rPr>
        <w:t>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190/reference/d1keka1-d1ovm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hyqa_-d1n2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f60a3-d1fnn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hyqa_-d1mt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d2na_-d1g291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bg2</w:t>
      </w:r>
      <w:r w:rsidRPr="000038FA">
        <w:rPr>
          <w:rFonts w:ascii="Courier New" w:hAnsi="Courier New" w:cs="Courier New"/>
        </w:rPr>
        <w:t>__-d1d2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bg2__-d1eg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cp2a_-d1g6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e32a2-d1mt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g2912-d1of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1/reference/d1g2912-d1nj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2/referen</w:t>
      </w:r>
      <w:r w:rsidRPr="000038FA">
        <w:rPr>
          <w:rFonts w:ascii="Courier New" w:hAnsi="Courier New" w:cs="Courier New"/>
        </w:rPr>
        <w:t>ce/d1ga6a_-d1ic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2/reference/d1ga6a_-d1ot5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2/reference/d1ga6a_-d1p8j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3/reference/d1c3pa_-d2ce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4/reference/d1l5aa1-d1l5a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4/reference/d1b5sa_-d1noc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4</w:t>
      </w:r>
      <w:r w:rsidRPr="000038FA">
        <w:rPr>
          <w:rFonts w:ascii="Courier New" w:hAnsi="Courier New" w:cs="Courier New"/>
        </w:rPr>
        <w:t>/reference/d1eaf__-d1l5a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4/reference/d1eaf__-d1noc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4/reference/d1l5aa2-d1noc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4/reference/d1eaf__-d1l5a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4/reference/d1l5aa1-d1noc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4/reference/d1b5sa_-d3cl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194/reference/d1b5sa_-d1l5a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4/reference/d1l5aa2-d3cl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5/reference/d1jf8a_-d1ph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d5ra2-d1ee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lara1-d1vh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lyva_-d1mkp_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eeoa_-d1ly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eeoa_-d1vh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eeoa_-d1fp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lyva_-d1oh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fpza_-d1ly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fpza_-d</w:t>
      </w:r>
      <w:r w:rsidRPr="000038FA">
        <w:rPr>
          <w:rFonts w:ascii="Courier New" w:hAnsi="Courier New" w:cs="Courier New"/>
        </w:rPr>
        <w:t>1vh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6/reference/d1fpza_-d1oh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7/reference/d1hzma_-d1rhs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erence/d1ep7a_-d1m2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erence/d1f9ma_-d1hd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erence/d1a8l_1-d1gh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erence/d</w:t>
      </w:r>
      <w:r w:rsidRPr="000038FA">
        <w:rPr>
          <w:rFonts w:ascii="Courier New" w:hAnsi="Courier New" w:cs="Courier New"/>
        </w:rPr>
        <w:t>1eeja1-d1mek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erence/d1a8l_1-d1qu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erence/d1hyua3-d1m2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erence/d1a8y_1-d1kte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erence/d1hyua3-d1jf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erence/d1hd2a_-d1m2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8/ref</w:t>
      </w:r>
      <w:r w:rsidRPr="000038FA">
        <w:rPr>
          <w:rFonts w:ascii="Courier New" w:hAnsi="Courier New" w:cs="Courier New"/>
        </w:rPr>
        <w:t>erence/d1eeja1-d1kn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9/reference/d1dtwb2-d1gpu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9/reference/d1dtwb2-d1kek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9/reference/d1dtwb2-d1l8a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9/reference/d1gpua3-d1kek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9/reference/d1itza3-d1kek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199/reference/d1keka3-d1l8a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199/reference/d1keka3-d1qgd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01/reference/d1gyta1-d1lam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1/reference/d1hjza_-d1lam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h4vb1-d1nj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h4vb1-d1qf6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atia1-d1qe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qe0a1-d1qf6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h4vb1-d1nj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kmma1-d1qf6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hc7a1-d1qe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kmma1-d1nj1</w:t>
      </w:r>
      <w:r w:rsidRPr="000038FA">
        <w:rPr>
          <w:rFonts w:ascii="Courier New" w:hAnsi="Courier New" w:cs="Courier New"/>
        </w:rPr>
        <w:t>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nj8a1-d1qe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2/reference/d1kmma1-d1nj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ce/d1j23a_-d2fok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ce/d1ckqa_-d1vs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ce/d1f1za2-d1fi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ce/d1fiu</w:t>
      </w:r>
      <w:r w:rsidRPr="000038FA">
        <w:rPr>
          <w:rFonts w:ascii="Courier New" w:hAnsi="Courier New" w:cs="Courier New"/>
        </w:rPr>
        <w:t>a_-d1j2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ce/d1fiua_-d1vs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ce/d1avqa_-d2fok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ce/d1dmua_-d1vs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ce/d1m0da_-d2fok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ce/d1cfr__-d1vs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3/referen</w:t>
      </w:r>
      <w:r w:rsidRPr="000038FA">
        <w:rPr>
          <w:rFonts w:ascii="Courier New" w:hAnsi="Courier New" w:cs="Courier New"/>
        </w:rPr>
        <w:t>ce/d1f1za2-d1j2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/reference/d1huxa_-d1j6z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/reference/d1czan3-d1mw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/reference/d1huxa_-d1ig8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/reference/d1bdg_2-d1j6z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/reference/d1e4ft1-d1nbw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</w:t>
      </w:r>
      <w:r w:rsidRPr="000038FA">
        <w:rPr>
          <w:rFonts w:ascii="Courier New" w:hAnsi="Courier New" w:cs="Courier New"/>
        </w:rPr>
        <w:t>/reference/d1ig8a1-d1j6z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/reference/d1bupa1-d1g99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/reference/d1czan1-d1ig8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/reference/d1bupa2-d1j6z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5/reference/d1czan1-d1g99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6/reference/d1hjra_-d1io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206/reference/d1hjra_-d1l3s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6/reference/d1i39a_-d1tgo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6/reference/d1ih7a1-d1io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6/reference/d1qtma1-d1t7p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6/reference/d1l3sa1-d1qt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6/reference/d1qtma1-d1tgoa1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6/reference/d1l3sa1-d1tgo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6/reference/d1ih7a1-d1t7p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6/reference/d1jl1a_-d1qtm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7/reference/d1dt9a1-d1jj2m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7/reference/d1fjgk_-d1jj2m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8/reference/d1b8oa_-d</w:t>
      </w:r>
      <w:r w:rsidRPr="000038FA">
        <w:rPr>
          <w:rFonts w:ascii="Courier New" w:hAnsi="Courier New" w:cs="Courier New"/>
        </w:rPr>
        <w:t>1k9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8/reference/d1g2oa_-d1k9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9/reference/d1gyta2-d1lo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9/reference/d1h8la2-d1lam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9/reference/d1h8la2-d1lo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9/reference/d1lam_2-d1lo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09/reference/d</w:t>
      </w:r>
      <w:r w:rsidRPr="000038FA">
        <w:rPr>
          <w:rFonts w:ascii="Courier New" w:hAnsi="Courier New" w:cs="Courier New"/>
        </w:rPr>
        <w:t>1loka_-d1m4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0/reference/d1b0aa2-d1npy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0/reference/d1b0aa2-d1nv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0/reference/d1a4ia2-d1lu9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10/reference/d1lu9a2-d1nv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0/reference/d1edza2-d1gt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0/ref</w:t>
      </w:r>
      <w:r w:rsidRPr="000038FA">
        <w:rPr>
          <w:rFonts w:ascii="Courier New" w:hAnsi="Courier New" w:cs="Courier New"/>
        </w:rPr>
        <w:t>erence/d1edza2-d1le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0/reference/d1hwxa2-d1nv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0/reference/d1a4ia2-d1nv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0/reference/d1a4ia2-d1bg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0/reference/d1edza2-d1npy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1/reference/d1bif_2-d1nd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211/reference/d1e58a_-d1nd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1/reference/d1fzta_-d1nd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1/reference/d1h2ea_-d1nd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dqna_-d1ecf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dqna_-d1lh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l1qa_-d1lh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dqna_-d1l1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fsga_-d1l1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g2qa_-d1lh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bzya_-d1qb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bzya_-d1lh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fsga_-d1gph</w:t>
      </w:r>
      <w:r w:rsidRPr="000038FA">
        <w:rPr>
          <w:rFonts w:ascii="Courier New" w:hAnsi="Courier New" w:cs="Courier New"/>
        </w:rPr>
        <w:t>1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2/reference/d1fsga_-d1lh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3/reference/d1atza_-d1m1x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3/reference/d1ijba_-d1m1x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3/reference/d1ijba_-d1mf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3/reference/d1ijba_-d1qc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3/reference/d1m1x</w:t>
      </w:r>
      <w:r w:rsidRPr="000038FA">
        <w:rPr>
          <w:rFonts w:ascii="Courier New" w:hAnsi="Courier New" w:cs="Courier New"/>
        </w:rPr>
        <w:t>b2-d1mf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3/reference/d1m1xb2-d1mj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3/reference/d1m1xb2-d1qc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/reference/d1hnna_-d1nv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/reference/d1kywa2-d1nw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/reference/d1fp2a2-d1or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/referen</w:t>
      </w:r>
      <w:r w:rsidRPr="000038FA">
        <w:rPr>
          <w:rFonts w:ascii="Courier New" w:hAnsi="Courier New" w:cs="Courier New"/>
        </w:rPr>
        <w:t>ce/d1jg1a_-d1yu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/reference/d1fp2a2-d1xv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/reference/d1fp2a2-d1qa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/reference/d1dl5a1-d1f3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/reference/d1dl5a1-d1or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/reference/d1jg1a_-d1jq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4</w:t>
      </w:r>
      <w:r w:rsidRPr="000038FA">
        <w:rPr>
          <w:rFonts w:ascii="Courier New" w:hAnsi="Courier New" w:cs="Courier New"/>
        </w:rPr>
        <w:t>/reference/d1af7_2-d1i1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5/reference/d1c7na_-d1j3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5/reference/d1tpla_-d2ay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5/reference/d1c7na_-d1gt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5/reference/d1e5ea_-d1el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5/reference/d1bs0a_-d1kl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215/reference/d1j32a_-d1kl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5/reference/d1ajsa_-d1jf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5/reference/d1n8pa_-d3ta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5/reference/d1qisa_-d1tp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5/reference/d1n8pa_-d2gs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6/reference/d1h7ea_-d1hm9a2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6/reference/d1fxoa_-d1nf5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6/reference/d1h7ea_-d1nf5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6/reference/d1fxoa_-d1gx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6/reference/d1h7ea_-d1hv9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6/reference/d1fxoa_-d1hm9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16/reference/d1hm9a2-d</w:t>
      </w:r>
      <w:r w:rsidRPr="000038FA">
        <w:rPr>
          <w:rFonts w:ascii="Courier New" w:hAnsi="Courier New" w:cs="Courier New"/>
        </w:rPr>
        <w:t>1i5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6/reference/d1fxoa_-d1i5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6/reference/d1hv9a2-d1i5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6/reference/d1e5ka_-d1fx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erence/d1c4xa_-d1ql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erence/d1ac5__-d1bn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erence/d</w:t>
      </w:r>
      <w:r w:rsidRPr="000038FA">
        <w:rPr>
          <w:rFonts w:ascii="Courier New" w:hAnsi="Courier New" w:cs="Courier New"/>
        </w:rPr>
        <w:t>1ju3a2-d1ku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erence/d1iz7a_-d1jj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erence/d1ek1a2-d1ex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erence/d1l7aa_-d1tc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erence/d1bu8a2-d1ll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erence/d1gkla_-d1lns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</w:t>
      </w:r>
      <w:r w:rsidRPr="000038FA">
        <w:rPr>
          <w:rFonts w:ascii="Courier New" w:hAnsi="Courier New" w:cs="Courier New"/>
        </w:rPr>
        <w:t>erence/d1ex9a_-d1mt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7/reference/d1jjia_-d1lns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9/reference/d1bx4a_-d1o1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19/reference/d1o14a_-d1rkd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1/reference/d1e4bp_-d1gt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1/reference/d1gt7a_-d1k0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223/reference/d1cnza_-d1it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3/reference/d1itwa_-d1lw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3/reference/d1itwa_-d1xa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otha1-d1ot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js1x1-d1ot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duvg1-d1duvg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a1s_2-d1ml4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ml4a1-d1ot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duvg1-d1ot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duvg2-d1js1x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ekxa2-d1js1x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duvg1-d1ml4</w:t>
      </w:r>
      <w:r w:rsidRPr="000038FA">
        <w:rPr>
          <w:rFonts w:ascii="Courier New" w:hAnsi="Courier New" w:cs="Courier New"/>
        </w:rPr>
        <w:t>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4/reference/d1ml4a1-d1ml4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5/reference/d1b74a1-d1b74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5/reference/d1b74a1-d1jfl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5/reference/d1b74a2-d1jf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5/reference/d1b74a2-d1jfl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6/reference/d1f2d</w:t>
      </w:r>
      <w:r w:rsidRPr="000038FA">
        <w:rPr>
          <w:rFonts w:ascii="Courier New" w:hAnsi="Courier New" w:cs="Courier New"/>
        </w:rPr>
        <w:t>a_-d1j6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6/reference/d1f2da_-d1qop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6/reference/d1f2da_-d1tdj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6/reference/d1j0aa_-d1j6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6/reference/d1j0aa_-d1qop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6/reference/d1j0aa_-d1tdj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7/referen</w:t>
      </w:r>
      <w:r w:rsidRPr="000038FA">
        <w:rPr>
          <w:rFonts w:ascii="Courier New" w:hAnsi="Courier New" w:cs="Courier New"/>
        </w:rPr>
        <w:t>ce/d1iata_-d1moq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9/reference/d1ad3a_-d1ez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29/reference/d1ez0a_-d1ky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0/reference/d1k2yx1-d1k2yx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0/reference/d1k2yx1-d1kf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0/reference/d1k2yx2-d1k2yx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0</w:t>
      </w:r>
      <w:r w:rsidRPr="000038FA">
        <w:rPr>
          <w:rFonts w:ascii="Courier New" w:hAnsi="Courier New" w:cs="Courier New"/>
        </w:rPr>
        <w:t>/reference/d1k2yx2-d1kf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0/reference/d1k2yx2-d3pmg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0/reference/d1k2yx2-d3pmg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0/reference/d1k2yx3-d3pmg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0/reference/d1k2yx3-d3pmg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0/reference/d1k2yx3-d3pmg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232/reference/d1jixa_-d1l5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34/reference/d1doza_-d1qg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4/reference/d1lbqa_-d1qg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efdn_-d1mio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n2za_-d1to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m1na_-d1m1nb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m1na_-d1n2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efdn_-d1m1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efdn_-d1ps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miob_-d1to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efdn_-d1to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m1na_-d</w:t>
      </w:r>
      <w:r w:rsidRPr="000038FA">
        <w:rPr>
          <w:rFonts w:ascii="Courier New" w:hAnsi="Courier New" w:cs="Courier New"/>
        </w:rPr>
        <w:t>1to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5/reference/d1efdn_-d1m1n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2dri__-d2liv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2liv__-d8ab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1pea__-d8ab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1dp4a_-d1gc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</w:t>
      </w:r>
      <w:r w:rsidRPr="000038FA">
        <w:rPr>
          <w:rFonts w:ascii="Courier New" w:hAnsi="Courier New" w:cs="Courier New"/>
        </w:rPr>
        <w:t>1byka_-d2dr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1byka_-d1rp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1pea__-d2dr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1rpja_-d2liv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1byka_-d1gc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6/reference/d1jx6a_-d1pe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7/ref</w:t>
      </w:r>
      <w:r w:rsidRPr="000038FA">
        <w:rPr>
          <w:rFonts w:ascii="Courier New" w:hAnsi="Courier New" w:cs="Courier New"/>
        </w:rPr>
        <w:t>erence/d1amf__-d1po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7/reference/d1al3__-d1sb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7/reference/d1a8e__-d1a9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7/reference/d1a99a_-d3th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7/reference/d1sbp__-d3th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7/reference/d1jeta_-d3th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237/reference/d1i6aa_-d1ls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7/reference/d1a99a_-d1amf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7/reference/d1al3__-d1eu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7/reference/d1a99a_-d1sb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ek4a1-d1m3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ek4a2-d1mzj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ek4a2-d1m3k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e5ma2-d1hz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e5ma2-d1m3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e5ma2-d1ox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hzpa2-d1m3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ek4a1-d1ox0</w:t>
      </w:r>
      <w:r w:rsidRPr="000038FA">
        <w:rPr>
          <w:rFonts w:ascii="Courier New" w:hAnsi="Courier New" w:cs="Courier New"/>
        </w:rPr>
        <w:t>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m3ka1-d1ox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8/reference/d1mzja1-d1mzj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9/reference/d1aln_1-d1aln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9/reference/d1aln_1-d1ua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39/reference/d1aln_2-d1ua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0/reference/d1a2p</w:t>
      </w:r>
      <w:r w:rsidRPr="000038FA">
        <w:rPr>
          <w:rFonts w:ascii="Courier New" w:hAnsi="Courier New" w:cs="Courier New"/>
        </w:rPr>
        <w:t>a_-d1i0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0/reference/d1i0va_-d1ln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1/reference/d1k28a3-d3lz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1/reference/d1gd6a_-d1k28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1/reference/d1k28a3-d1qg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1/reference/d1lw9a_-d3lz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1/referen</w:t>
      </w:r>
      <w:r w:rsidRPr="000038FA">
        <w:rPr>
          <w:rFonts w:ascii="Courier New" w:hAnsi="Courier New" w:cs="Courier New"/>
        </w:rPr>
        <w:t>ce/d1qsaa2-d3lz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1/reference/d1chka_-d1dx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1/reference/d1chka_-d1lw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41/reference/d1dxja_-d3lz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1/reference/d1qgia_-d3lz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1/reference/d153l__-d2eql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2</w:t>
      </w:r>
      <w:r w:rsidRPr="000038FA">
        <w:rPr>
          <w:rFonts w:ascii="Courier New" w:hAnsi="Courier New" w:cs="Courier New"/>
        </w:rPr>
        <w:t>/reference/d1cvza_-d1qm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2/reference/d1cvza_-d1f13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2/reference/d1fh0a_-d2cb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2/reference/d1gx3a_-d3gc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2/reference/d1me4a_-d1nb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2/reference/d1avpa_-d1f13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242/reference/d1nbfa_-d7pc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2/reference/d1qmya_-d3gc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2/reference/d1iwda_-d1nb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2/reference/d1avpa_-d3gc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3/reference/d1a73a_-d1ql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3/reference/d1e7la2-d1fr2b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3/reference/d1e7la2-d1ql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3/reference/d1fr2b_-d1ql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1el0a_-d1qg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1doka_-d1qg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1el0a_-d1f2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1m8aa_-d</w:t>
      </w:r>
      <w:r w:rsidRPr="000038FA">
        <w:rPr>
          <w:rFonts w:ascii="Courier New" w:hAnsi="Courier New" w:cs="Courier New"/>
        </w:rPr>
        <w:t>1qg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1el0a_-d1tv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1el0a_-d1m8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1g2ta_-d1qg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1g2ta_-d3il8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1f2la_-d1tv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5/reference/d</w:t>
      </w:r>
      <w:r w:rsidRPr="000038FA">
        <w:rPr>
          <w:rFonts w:ascii="Courier New" w:hAnsi="Courier New" w:cs="Courier New"/>
        </w:rPr>
        <w:t>1j9oa_-d1qg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6/reference/d1bf4a_-d1dz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6/reference/d1bf4a_-d1g6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6/reference/d1bf4a_-d1kn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6/reference/d1dz1a_-d1g6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7/reference/d1bb8__-d1d9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7/ref</w:t>
      </w:r>
      <w:r w:rsidRPr="000038FA">
        <w:rPr>
          <w:rFonts w:ascii="Courier New" w:hAnsi="Courier New" w:cs="Courier New"/>
        </w:rPr>
        <w:t>erence/d1bb8__-d1gc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7/reference/d1bb8__-d1kj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7/reference/d1d9na_-d1kj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7/reference/d1gcca_-d1kj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7/reference/d1kjka_-d1qk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8/reference/d1jj2l_-d1jj2r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248/reference/d1jj2l_-d1n8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49/reference/d1guqa2-d1kpf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h72c1-d1p42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kkha1-d1p42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dar_3-d1p4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dar_3-d1n0u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d6ta_-d1h72c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fjgi_-d1p4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kija1-d1kkh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p42a2-d1ue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b63a1-d1ue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0/reference/d1dar_3-d1pkp</w:t>
      </w:r>
      <w:r w:rsidRPr="000038FA">
        <w:rPr>
          <w:rFonts w:ascii="Courier New" w:hAnsi="Courier New" w:cs="Courier New"/>
        </w:rPr>
        <w:t>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1/reference/d1c1yb_-d1rlf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1/reference/d1h4ra3-d1i4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1/reference/d1lfda_-d1mg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1/reference/d1i42a_-d1l7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51/reference/d1a5r__-d1m9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1/reference/d1euv</w:t>
      </w:r>
      <w:r w:rsidRPr="000038FA">
        <w:rPr>
          <w:rFonts w:ascii="Courier New" w:hAnsi="Courier New" w:cs="Courier New"/>
        </w:rPr>
        <w:t>b_-d1j8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1/reference/d1h8ca_-d1rlf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1/reference/d1l7ya_-d1lm8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1/reference/d1c1yb_-d1j8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1/reference/d1lm8b_-d1m9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2/reference/d1c9fa_-d1ip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2/referen</w:t>
      </w:r>
      <w:r w:rsidRPr="000038FA">
        <w:rPr>
          <w:rFonts w:ascii="Courier New" w:hAnsi="Courier New" w:cs="Courier New"/>
        </w:rPr>
        <w:t>ce/d1c9fa_-d1pq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2/reference/d1d4ba_-d1ip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2/reference/d1f2ri_-d1ip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2/reference/d1ip9a_-d1pq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3/reference/d1fm0d_-d1jsb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4/reference/d1krha3-d1n6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4</w:t>
      </w:r>
      <w:r w:rsidRPr="000038FA">
        <w:rPr>
          <w:rFonts w:ascii="Courier New" w:hAnsi="Courier New" w:cs="Courier New"/>
        </w:rPr>
        <w:t>/reference/d1doi__-d1nek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4/reference/d1czpa_-d1fo4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4/reference/d1feha2-d1l5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4/reference/d1fo4a2-d1qla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4/reference/d1feha2-d1nek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4/reference/d1jq4a_-d1put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254/reference/d1fo4a2-d2pia_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4/reference/d1kf6b2-d2pia_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4/reference/d1doi__-d1n6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5/reference/d1bmlc3-d1qq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5/reference/d1qqra_-d2sak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6/reference/d1esfa2-d1m4va2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6/reference/d1esfa2-d3tss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6/reference/d1et9a2-d1m4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6/reference/d1eu3a2-d1m4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1d5ta2-d1l9e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1an9a2-d1ju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1gosa2-d</w:t>
      </w:r>
      <w:r w:rsidRPr="000038FA">
        <w:rPr>
          <w:rFonts w:ascii="Courier New" w:hAnsi="Courier New" w:cs="Courier New"/>
        </w:rPr>
        <w:t>1gpe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1c0pa2-d1kdg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1gpea2-d1mx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1k0ia2-d1mx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1c0pa2-d1l9e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1an9a2-d1gos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</w:t>
      </w:r>
      <w:r w:rsidRPr="000038FA">
        <w:rPr>
          <w:rFonts w:ascii="Courier New" w:hAnsi="Courier New" w:cs="Courier New"/>
        </w:rPr>
        <w:t>1d5ta2-d1gos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7/reference/d1kdga2-d1l9e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8/reference/d1mola_-d1stfi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9/reference/d1ivwa2-d1ksi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9/reference/d1ivwa2-d1ivw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9/reference/d1ivwa2-d1oac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9/ref</w:t>
      </w:r>
      <w:r w:rsidRPr="000038FA">
        <w:rPr>
          <w:rFonts w:ascii="Courier New" w:hAnsi="Courier New" w:cs="Courier New"/>
        </w:rPr>
        <w:t>erence/d1a2va2-d1oac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9/reference/d1ksia2-d1oac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9/reference/d1ivwa2-d1ksi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9/reference/d1ksia2-d1ksi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9/reference/d1ksia3-d1oac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59/reference/d1a2va2-d1a2v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259/reference/d1a2va3-d1ksi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0/reference/d1gy7a_-d1nw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0/reference/d1idpa_-d1m98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0/reference/d1gy7a_-d1m98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0/reference/d1jkga_-d1nw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0/reference/d1gy6a_-d1oc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60/reference/d1nwwa_-d1oc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0/reference/d1nwwa_-d1oh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0/reference/d1idpa_-d1jk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0/reference/d1gy6a_-d1id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0/reference/d1jkga_-d1mw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c16a2-d1lqv</w:t>
      </w:r>
      <w:r w:rsidRPr="000038FA">
        <w:rPr>
          <w:rFonts w:ascii="Courier New" w:hAnsi="Courier New" w:cs="Courier New"/>
        </w:rPr>
        <w:t>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hdma2-d1jf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fnga2-d1zag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fngb2-d1hd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hyrc2-d1jf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fngb2-d1gzq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fng</w:t>
      </w:r>
      <w:r w:rsidRPr="000038FA">
        <w:rPr>
          <w:rFonts w:ascii="Courier New" w:hAnsi="Courier New" w:cs="Courier New"/>
        </w:rPr>
        <w:t>b2-d1k5n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fnga2-d1hd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hdmb2-d1lq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1/reference/d1c16a2-d1iak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2/reference/d1fzya_-d1kp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2/reference/d1i7ka_-d1kp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2/referen</w:t>
      </w:r>
      <w:r w:rsidRPr="000038FA">
        <w:rPr>
          <w:rFonts w:ascii="Courier New" w:hAnsi="Courier New" w:cs="Courier New"/>
        </w:rPr>
        <w:t>ce/d1j7da_-d1kp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2/reference/d1jata_-d1kp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2/reference/d1kppa_-d1qc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2/reference/d1kppa_-d2aak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2/reference/d1kppa_-d2ucz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3/reference/d1dzoa_-d1hp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3</w:t>
      </w:r>
      <w:r w:rsidRPr="000038FA">
        <w:rPr>
          <w:rFonts w:ascii="Courier New" w:hAnsi="Courier New" w:cs="Courier New"/>
        </w:rPr>
        <w:t>/reference/d1dzoa_-d1oq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4/reference/d1j6ya_-d1l1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4/reference/d1l1pa_-d1m5y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4/reference/d1jnsa_-d1kt1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4/reference/d1eq3a_-d1fd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4/reference/d1m5ya3-d1pbk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264/reference/d1bkf__-d1j6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4/reference/d1jnsa_-d1l1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4/reference/d1fd9a_-d1jn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4/reference/d1jvwa_-d1l1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4/reference/d1bkf__-d1m5y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5/reference/d1edqa3-d1jnda2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5/reference/d1goia3-d1kfw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5/reference/d1itxa2-d1jnd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5/reference/d1jnda2-d1kfw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5/reference/d1jnda2-d1ll7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1cjxa1-d1f1u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1cjxa1-d</w:t>
      </w:r>
      <w:r w:rsidRPr="000038FA">
        <w:rPr>
          <w:rFonts w:ascii="Courier New" w:hAnsi="Courier New" w:cs="Courier New"/>
        </w:rPr>
        <w:t>1kw3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1f1ua1-d1f1u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1kw3b1-d1qt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1ecsa_-d1mpy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1mpya2-d1qt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1cjxa1-d1ec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</w:t>
      </w:r>
      <w:r w:rsidRPr="000038FA">
        <w:rPr>
          <w:rFonts w:ascii="Courier New" w:hAnsi="Courier New" w:cs="Courier New"/>
        </w:rPr>
        <w:t>1f1ua1-d1kw3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1ecsa_-d1mpy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6/reference/d1cjxa1-d1kw3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7/reference/d1c8ua1-d1c8u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7/reference/d1c8ua2-d1iq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7/reference/d1c8ua2-d1mk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7/ref</w:t>
      </w:r>
      <w:r w:rsidRPr="000038FA">
        <w:rPr>
          <w:rFonts w:ascii="Courier New" w:hAnsi="Courier New" w:cs="Courier New"/>
        </w:rPr>
        <w:t>erence/d1iq6a_-d1lo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67/reference/d1iq6a_-d1mk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71/reference/d1buoa_-d1hv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1/reference/d1buoa_-d1nn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1/reference/d1fs1b2-d1nn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4/reference/d1fjge2-d1qu6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274/reference/d1fjge2-d1qu6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4/reference/d1di2a_-d1pkp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4/reference/d1kn0a_-d1qu6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4/reference/d1kn0a_-d1o0w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4/reference/d1kn0a_-d1pkp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4/reference/d1fjge2-d1kn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4/reference/d1di2a_-d1kn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4/reference/d1pkp_2-d1stu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4/reference/d1di2a_-d1fjge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5/reference/d1dtja_-d1vig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5/reference/d1dtja_-d2fm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5/reference/d1j4wa1-d2fmr</w:t>
      </w:r>
      <w:r w:rsidRPr="000038FA">
        <w:rPr>
          <w:rFonts w:ascii="Courier New" w:hAnsi="Courier New" w:cs="Courier New"/>
        </w:rPr>
        <w:t>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5/reference/d1k1ga_-d1vig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5/reference/d1k1ga_-d2fm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5/reference/d1vig__-d2fm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6/reference/d1egaa2-d1k0r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6/reference/d1fjgc1-d1k0r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6/reference/d1hh2</w:t>
      </w:r>
      <w:r w:rsidRPr="000038FA">
        <w:rPr>
          <w:rFonts w:ascii="Courier New" w:hAnsi="Courier New" w:cs="Courier New"/>
        </w:rPr>
        <w:t>p2-d1k0r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7/reference/d1jpma2-d1one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7/reference/d1onea2-d2chr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7/reference/d2chr_2-d2mnr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/reference/d1h0hb_-d1keka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/reference/d1fxd__-d1hfel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/referen</w:t>
      </w:r>
      <w:r w:rsidRPr="000038FA">
        <w:rPr>
          <w:rFonts w:ascii="Courier New" w:hAnsi="Courier New" w:cs="Courier New"/>
        </w:rPr>
        <w:t>ce/d1h0hb_-d1jb0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/reference/d1keka5-d7fd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/reference/d1fxra_-d1h0h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/reference/d1h0hb_-d1h9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/reference/d1h0hb_-d7fd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/reference/d1fxra_-d2fdn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</w:t>
      </w:r>
      <w:r w:rsidRPr="000038FA">
        <w:rPr>
          <w:rFonts w:ascii="Courier New" w:hAnsi="Courier New" w:cs="Courier New"/>
        </w:rPr>
        <w:t>/reference/d1feha3-d1iq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8/reference/d1h98a_-d1iq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9/reference/d1jqga2-d1scj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9/reference/d1kn6a_-d1kw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9/reference/d1kn6a_-d1scj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79/reference/d1kwma2-d1scj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280/reference/d1lq9a_-d1nw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1/reference/d1nh8a2-d1p1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1/reference/d1nh8a2-d2pi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1/reference/d1p1la_-d2pi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koha2-d1l3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fj7a_-d1l3ka2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b7fa2-d1iq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owxa_-d2ms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oo0b_-d1qm9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hd1a_-d1oo0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fj7a_-d1ko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fxla1-d</w:t>
      </w:r>
      <w:r w:rsidRPr="000038FA">
        <w:rPr>
          <w:rFonts w:ascii="Courier New" w:hAnsi="Courier New" w:cs="Courier New"/>
        </w:rPr>
        <w:t>1u2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hd1a_-d2u1a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3/reference/d1fjeb2-d1ko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4/reference/d1dar_4-d1n0u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285/reference/d1aw0__-d1mw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5/reference/d1cc8a_-d1cp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5/reference/d</w:t>
      </w:r>
      <w:r w:rsidRPr="000038FA">
        <w:rPr>
          <w:rFonts w:ascii="Courier New" w:hAnsi="Courier New" w:cs="Courier New"/>
        </w:rPr>
        <w:t>1cc8a_-d1mw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5/reference/d1cpza_-d1fe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5/reference/d1fe0a_-d1k0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5/reference/d1fe0a_-d1mw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6/reference/d1phza1-d1tdj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7/reference/d1h72c2-d1kk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7/ref</w:t>
      </w:r>
      <w:r w:rsidRPr="000038FA">
        <w:rPr>
          <w:rFonts w:ascii="Courier New" w:hAnsi="Courier New" w:cs="Courier New"/>
        </w:rPr>
        <w:t>erence/d1h72c2-d1kvk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7/reference/d1h72c2-d1uek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7/reference/d1kkha2-d1uek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7/reference/d1kvka2-d1uek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9/reference/d1dj0a1-d1dj0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89/reference/d1dj0a2-d1k8w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290/reference/d1fjgd_-d1h3f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4/reference/d1dbfa_-d1on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4/reference/d1dbfa_-d1qd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4/reference/d1onia_-d1uf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5/reference/d1fsz_2-d1tub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5/reference/d1fsz_2-d1tub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5/reference/d1ofua2-d1tub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5/reference/d1ofua2-d1tub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6/reference/d1ck9a_-d1e7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6/reference/d1ck9a_-d1jj2f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7/reference/d1dpta_-d1gy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7/reference/d1dpta_-d1otf</w:t>
      </w:r>
      <w:r w:rsidRPr="000038FA">
        <w:rPr>
          <w:rFonts w:ascii="Courier New" w:hAnsi="Courier New" w:cs="Courier New"/>
        </w:rPr>
        <w:t>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7/reference/d1dpta_-d1ot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7/reference/d1gd0a_-d1ot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7/reference/d1gd0a_-d1ot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7/reference/d1gyxa_-d1ot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7/reference/d1gyxa_-d1ot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7/reference/d1hfo</w:t>
      </w:r>
      <w:r w:rsidRPr="000038FA">
        <w:rPr>
          <w:rFonts w:ascii="Courier New" w:hAnsi="Courier New" w:cs="Courier New"/>
        </w:rPr>
        <w:t>a_-d1ot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7/reference/d1otfa_-d1ot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ce/d1h6da2-d1lc0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ce/d1b7go2-d1ebf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ce/d1j5pa3-d1mb4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ce/d1b7go2-d1dih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</w:t>
      </w:r>
      <w:r w:rsidRPr="000038FA">
        <w:rPr>
          <w:rFonts w:ascii="Courier New" w:hAnsi="Courier New" w:cs="Courier New"/>
        </w:rPr>
        <w:t>ce/d1ebfa2-d1lc0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ce/d1b7go2-d1mb4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ce/d1e5qa2-d1f06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ce/d1b7go2-d1j5p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ce/d1cf2o2-d1f06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8/reference/d1f06a2-d1mb4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9</w:t>
      </w:r>
      <w:r w:rsidRPr="000038FA">
        <w:rPr>
          <w:rFonts w:ascii="Courier New" w:hAnsi="Courier New" w:cs="Courier New"/>
        </w:rPr>
        <w:t>/reference/d1feca3-d1mo9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9/reference/d1d7ya3-d1fec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9/reference/d1nhp_3-d3grs_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9/reference/d1ebda3-d1fcd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9/reference/d1d7ya3-d1ebd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9/reference/d1lvl_3-d1nhp_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299/reference/d1d7ya3-d3lad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9/reference/d1d7ya3-d1lvl_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9/reference/d1d7ya3-d1nhp_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299/reference/d1feca3-d1nhp_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0/reference/d1fo4a4-d1jro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301/reference/d1f08a_-d1l2ma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1/reference/d1l2ma_-d1m5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2/reference/d1f5va_-d1vf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1bqba_-d1bu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1dmta_-d1ku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1hs6a3-d1kapp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1bqba_-d</w:t>
      </w:r>
      <w:r w:rsidRPr="000038FA">
        <w:rPr>
          <w:rFonts w:ascii="Courier New" w:hAnsi="Courier New" w:cs="Courier New"/>
        </w:rPr>
        <w:t>1c7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1k7ia2-d1ke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1ezm__-d1gk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1dmta_-d1k7i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1ast__-d1ku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1g12a_-d1j7n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3/reference/d</w:t>
      </w:r>
      <w:r w:rsidRPr="000038FA">
        <w:rPr>
          <w:rFonts w:ascii="Courier New" w:hAnsi="Courier New" w:cs="Courier New"/>
        </w:rPr>
        <w:t>1buda_-d1kapp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erence/d1m61a_-d2c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erence/d1opka2-d2c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erence/d1a81a2-d2c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erence/d1jyra_-d2c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erence/d1lkka_-d2c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</w:t>
      </w:r>
      <w:r w:rsidRPr="000038FA">
        <w:rPr>
          <w:rFonts w:ascii="Courier New" w:hAnsi="Courier New" w:cs="Courier New"/>
        </w:rPr>
        <w:t>erence/d1a81a1-d2c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erence/d1ayaa_-d2c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erence/d1fu6a_-d2c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erence/d2cbla3-d2pl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5/reference/d1d4ta_-d2c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7/reference/d1dq3a3-d1dq3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307/reference/d1dq3a3-d1g9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7/reference/d1dq3a3-d1m5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7/reference/d1dq3a4-d1g9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7/reference/d1dq3a4-d1m5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8/reference/d1a8ra_-d1b6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8/reference/d1a8ra_-d1b9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8/reference/d1a8ra_-d1dhn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8/reference/d1b66a_-d1b9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8/reference/d1b66a_-d1dhn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8/reference/d1b66a_-d1uox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8/reference/d1b9la_-d1uox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8/reference/d1dhn__-d1uox</w:t>
      </w:r>
      <w:r w:rsidRPr="000038FA">
        <w:rPr>
          <w:rFonts w:ascii="Courier New" w:hAnsi="Courier New" w:cs="Courier New"/>
        </w:rPr>
        <w:t>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jjca_-d1nj1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b8aa2-d1nj1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nj1a3-d1qf6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eova2-d1jjc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jjca_-d1se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jjc</w:t>
      </w:r>
      <w:r w:rsidRPr="000038FA">
        <w:rPr>
          <w:rFonts w:ascii="Courier New" w:hAnsi="Courier New" w:cs="Courier New"/>
        </w:rPr>
        <w:t>b5-d1se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2asa_-d1se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b8aa2-d1jjcb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2asa_-d1qf6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09/reference/d1eova2-d1qf6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0/reference/d1iyka1-d1lrz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0/referen</w:t>
      </w:r>
      <w:r w:rsidRPr="000038FA">
        <w:rPr>
          <w:rFonts w:ascii="Courier New" w:hAnsi="Courier New" w:cs="Courier New"/>
        </w:rPr>
        <w:t>ce/d1cjwa_-d1iic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0/reference/d1iyka2-d1qs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0/reference/d1fy7a_-d1qs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0/reference/d1cjwa_-d1qs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0/reference/d1cjwa_-d1uf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0/reference/d1fy7a_-d1iy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0</w:t>
      </w:r>
      <w:r w:rsidRPr="000038FA">
        <w:rPr>
          <w:rFonts w:ascii="Courier New" w:hAnsi="Courier New" w:cs="Courier New"/>
        </w:rPr>
        <w:t>/reference/d1lrza2-d1mk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310/reference/d1cjwa_-d1iy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0/reference/d1cjwa_-d1m4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1/reference/d1d0na3-d1d4xg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1/reference/d1cfya_-d1hqz1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1/reference/d1d0na5-d1d4xg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311/reference/d1cfya_-d1jhw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1/reference/d1d4xg_-d1f7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1/reference/d1d4xg_-d1hqz1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1/reference/d1d0na3-d1d0n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1/reference/d1jhwa3-d1m4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1/reference/d1d0na4-d1hqz1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1/reference/d1d0na4-d1f7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3/reference/d1f5ma_-d1mc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3/reference/d1f5ma_-d1mc0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3/reference/d1f5ma_-d1mk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3/reference/d1mc0a1-d1mkm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1lswa_-d</w:t>
      </w:r>
      <w:r w:rsidRPr="000038FA">
        <w:rPr>
          <w:rFonts w:ascii="Courier New" w:hAnsi="Courier New" w:cs="Courier New"/>
        </w:rPr>
        <w:t>3py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1bywa_-d1ls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1bywa_-d3py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1ew0a_-d3py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1bywa_-d1ll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1jnua_-d3py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</w:t>
      </w:r>
      <w:r w:rsidRPr="000038FA">
        <w:rPr>
          <w:rFonts w:ascii="Courier New" w:hAnsi="Courier New" w:cs="Courier New"/>
        </w:rPr>
        <w:t>1ll8a_-d1n9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1ll8a_-d3py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1bywa_-d1ew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4/reference/d1jnua_-d1ll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5/reference/d1a3aa_-d1hynp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5/reference/d1a6ja_-d1hynp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6/ref</w:t>
      </w:r>
      <w:r w:rsidRPr="000038FA">
        <w:rPr>
          <w:rFonts w:ascii="Courier New" w:hAnsi="Courier New" w:cs="Courier New"/>
        </w:rPr>
        <w:t>erence/d1hzta_-d1jk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6/reference/d1hzta_-d1k2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6/reference/d1jkna_-d1k2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6/reference/d1k2ea_-d1kt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7/reference/d1b5ea_-d1f2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9/reference/d1b63a2-d1bx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319/reference/d1b63a2-d1ei1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9/reference/d1b63a2-d1i5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9/reference/d1b63a2-d1id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9/reference/d1b63a2-d1kij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9/reference/d1bxda_-d1byq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9/reference/d1bxda_-d1kij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9/reference/d1byqa_-d1ei1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9/reference/d1byqa_-d1id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19/reference/d1byqa_-d1kij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1/reference/d1bwda_-d1g6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1/reference/d1bwda_-d1g6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1/reference/d1bwda_-d1h70</w:t>
      </w:r>
      <w:r w:rsidRPr="000038FA">
        <w:rPr>
          <w:rFonts w:ascii="Courier New" w:hAnsi="Courier New" w:cs="Courier New"/>
        </w:rPr>
        <w:t>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1/reference/d1h70a_-d1jdw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4/reference/d1aisa2-d1mpg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4/reference/d1ko9a2-d1mpg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4/reference/d1ko9a2-d1ytb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4/reference/d1mpga2-d1ytb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5/reference/d1k2y</w:t>
      </w:r>
      <w:r w:rsidRPr="000038FA">
        <w:rPr>
          <w:rFonts w:ascii="Courier New" w:hAnsi="Courier New" w:cs="Courier New"/>
        </w:rPr>
        <w:t>x4-d1kfi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5/reference/d1k2yx4-d3pmg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6/reference/d1fm4a_-d1kc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326/reference/d1icxa_-d1kc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6/reference/d1jssa_-d1ln1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7/reference/d1mxa_2-d1mxa_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7/referen</w:t>
      </w:r>
      <w:r w:rsidRPr="000038FA">
        <w:rPr>
          <w:rFonts w:ascii="Courier New" w:hAnsi="Courier New" w:cs="Courier New"/>
        </w:rPr>
        <w:t>ce/d1mxa_3-d1qm4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/reference/d1b77a2-d2po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/reference/d1b77a1-d2po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/reference/d1plq_1-d2pol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/reference/d1iz5a1-d1iz5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/reference/d1iz5a2-d2po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</w:t>
      </w:r>
      <w:r w:rsidRPr="000038FA">
        <w:rPr>
          <w:rFonts w:ascii="Courier New" w:hAnsi="Courier New" w:cs="Courier New"/>
        </w:rPr>
        <w:t>/reference/d1dmla1-d2po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/reference/d1iz5a1-d2po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/reference/d1plq_2-d2po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/reference/d1iz5a1-d1plq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28/reference/d1b77a1-d1plq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0/reference/d1ckv__-d1g1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330/reference/d1ckv__-d1hq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0/reference/d1g10a_-d1hq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1/reference/d1jj2e1-d1jj2e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1/reference/d1jj2e1-d1rl6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1/reference/d1rl6a1-d1rl6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gsa_2-d1i7na2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ehia2-d1i7n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i7na2-d1jkj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a9xa6-d1e4e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a9xa5-d1iow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a9xa5-d1jkj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a9xa5-d</w:t>
      </w:r>
      <w:r w:rsidRPr="000038FA">
        <w:rPr>
          <w:rFonts w:ascii="Courier New" w:hAnsi="Courier New" w:cs="Courier New"/>
        </w:rPr>
        <w:t>1i7n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ehia2-d1gs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ehia2-d1jkj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2/reference/d1ehia2-d1kb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erence/d1csn__-d1p38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erence/d1csn__-d1phk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erence/d</w:t>
      </w:r>
      <w:r w:rsidRPr="000038FA">
        <w:rPr>
          <w:rFonts w:ascii="Courier New" w:hAnsi="Courier New" w:cs="Courier New"/>
        </w:rPr>
        <w:t>1j7la_-d1op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erence/d1j7la_-d1tk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erence/d1j7la_-d1m2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erence/d1j7la_-d1k2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erence/d1csn__-d1op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erence/d1apme_-d1j7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</w:t>
      </w:r>
      <w:r w:rsidRPr="000038FA">
        <w:rPr>
          <w:rFonts w:ascii="Courier New" w:hAnsi="Courier New" w:cs="Courier New"/>
        </w:rPr>
        <w:t>erence/d1csn__-d1tk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3/reference/d1j7la_-d1p38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4/reference/d1fo4a6-d1uxy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4/reference/d1f0xa2-d1fo4a6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4/reference/d1f0xa2-d1uxy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4/reference/d1diqa2-d1uxy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334/reference/d1f0xa2-d1hsk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4/reference/d1diqa2-d1f0x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4/reference/d1i19a2-d1jro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4/reference/d1jroa4-d1uxy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4/reference/d1n62c2-d1uxy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4/reference/d1hska1-d1jro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5/reference/d1f7la_-d1qr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5/reference/d1ftha_-d1qr0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6/reference/d1gdoa_-d1ryp2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6/reference/d1ecfa2-d1iruk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336/reference/d1ct9a2-d1ryph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6/reference/d1ct9a2-d1ryp</w:t>
      </w:r>
      <w:r w:rsidRPr="000038FA">
        <w:rPr>
          <w:rFonts w:ascii="Courier New" w:hAnsi="Courier New" w:cs="Courier New"/>
        </w:rPr>
        <w:t>2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6/reference/d1rypa_-d1rypj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6/reference/d1iru1_-d1pm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6/reference/d1gdoa_-d1j2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6/reference/d1rypg_-d1rypk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6/reference/d1pmaa_-d1rypk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6/reference/d1gdo</w:t>
      </w:r>
      <w:r w:rsidRPr="000038FA">
        <w:rPr>
          <w:rFonts w:ascii="Courier New" w:hAnsi="Courier New" w:cs="Courier New"/>
        </w:rPr>
        <w:t>a_-d1ry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ce/d1a7ta_-d1sm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ce/d1jjea_-d1k0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ce/d1m2xa_-d1qh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ce/d1k07a_-d1qh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ce/d1a7ta_-d1e5d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</w:t>
      </w:r>
      <w:r w:rsidRPr="000038FA">
        <w:rPr>
          <w:rFonts w:ascii="Courier New" w:hAnsi="Courier New" w:cs="Courier New"/>
        </w:rPr>
        <w:t>ce/d1e5da2-d1jj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ce/d1jjea_-d1sm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ce/d1e5da2-d1qh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ce/d1k07a_-d1m2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7/reference/d1qh5a_-d1sm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8/reference/d1g5ba_-d1ut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8</w:t>
      </w:r>
      <w:r w:rsidRPr="000038FA">
        <w:rPr>
          <w:rFonts w:ascii="Courier New" w:hAnsi="Courier New" w:cs="Courier New"/>
        </w:rPr>
        <w:t>/reference/d1nnwa_-d1ut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8/reference/d1jk7a_-d4kb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8/reference/d1g5ba_-d1nnw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8/reference/d1ii7a_-d4kb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8/reference/d1utea_-d4kb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8/reference/d1ii7a_-d1jk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338/reference/d1jk7a_-d1ut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8/reference/d1g5ba_-d1ii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8/reference/d1g5ba_-d4kb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1b8pa2-d1ez4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1b8pa2-d1i0z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1b8pa2-d1ldna2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1ceqa2-d7md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1b8pa2-d1ceq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1a5z_2-d1b8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1i0za2-d5md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1guya2-d5md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1ldna2-d</w:t>
      </w:r>
      <w:r w:rsidRPr="000038FA">
        <w:rPr>
          <w:rFonts w:ascii="Courier New" w:hAnsi="Courier New" w:cs="Courier New"/>
        </w:rPr>
        <w:t>5md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39/reference/d2cmd_2-d5md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1gxya_-d1ik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1gxya_-d1qs1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1f0la2-d1qs1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1giqa2-d1gx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</w:t>
      </w:r>
      <w:r w:rsidRPr="000038FA">
        <w:rPr>
          <w:rFonts w:ascii="Courier New" w:hAnsi="Courier New" w:cs="Courier New"/>
        </w:rPr>
        <w:t>1a26_2-d1qs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1giqa1-d1gx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1a26_2-d1ik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1giqa2-d1ik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1f0la2-d1qs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1/reference/d1giqa1-d1ikp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2/ref</w:t>
      </w:r>
      <w:r w:rsidRPr="000038FA">
        <w:rPr>
          <w:rFonts w:ascii="Courier New" w:hAnsi="Courier New" w:cs="Courier New"/>
        </w:rPr>
        <w:t>erence/d1chua3-d1jnr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2/reference/d1jnra3-d1kf6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2/reference/d1jnra3-d1kss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2/reference/d1jnra3-d1nek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2/reference/d1jnra3-d1qla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2/reference/d1jnra3-d1qo8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</w:t>
      </w:r>
      <w:r w:rsidRPr="000038FA">
        <w:rPr>
          <w:rFonts w:ascii="Courier New" w:hAnsi="Courier New" w:cs="Courier New"/>
        </w:rPr>
        <w:t>p343/reference/d1li1a1-d1tsg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3/reference/d1kg0c_-d1tsg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3/reference/d1kg0c_-d1tn3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3/reference/d1dv8a_-d1tsg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3/reference/d1cwva5-d1j34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3/reference/d1e87a_-d1h8u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3/reference/d1koe__-d1prt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3/reference/d1byfa_-d1tn3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3/reference/d1jwib_-d1koe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3/reference/d1li1a1-d1pre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ei5a3-d1g6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bsg__-d1qme</w:t>
      </w:r>
      <w:r w:rsidRPr="000038FA">
        <w:rPr>
          <w:rFonts w:ascii="Courier New" w:hAnsi="Courier New" w:cs="Courier New"/>
        </w:rPr>
        <w:t>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es5a_-d1qme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ei5a3-d1es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e25a_-d1qme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es5a_-d1m4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ghpa_-d1qme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bue</w:t>
      </w:r>
      <w:r w:rsidRPr="000038FA">
        <w:rPr>
          <w:rFonts w:ascii="Courier New" w:hAnsi="Courier New" w:cs="Courier New"/>
        </w:rPr>
        <w:t>a_-d1es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mfoa_-d1qme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6/reference/d1ci9a_-d1g6a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8/reference/d1is2a3-d1iv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8/reference/d1is2a3-d3mdd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9/reference/d1g0ha_-d1in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49/referen</w:t>
      </w:r>
      <w:r w:rsidRPr="000038FA">
        <w:rPr>
          <w:rFonts w:ascii="Courier New" w:hAnsi="Courier New" w:cs="Courier New"/>
        </w:rPr>
        <w:t>ce/d1inp__-d1lb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0/reference/d1hhsa_-d1mml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0/reference/d1hhsa_-d1tgo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0/reference/d1hhsa_-d1vr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0/reference/d1jiha_-d1l3s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0/reference/d1jiha_-d1tgo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0</w:t>
      </w:r>
      <w:r w:rsidRPr="000038FA">
        <w:rPr>
          <w:rFonts w:ascii="Courier New" w:hAnsi="Courier New" w:cs="Courier New"/>
        </w:rPr>
        <w:t>/reference/d1l3sa2-d1mml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0/reference/d1mml__-d1tgo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0/reference/d1tgoa2-d1vrt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1/reference/d1daaa_-d1ekf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2/reference/d1l6ra_-d1mh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2/reference/d1mh9a_-d1zrn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352/reference/d1k1ea_-d1o0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2/reference/d1feza_-d1o0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2/reference/d1mh9a_-d1qq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2/reference/d1feza_-d1zrn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2/reference/d1feza_-d1qq5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2/reference/d1feza_-d1k1ea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2/reference/d1l6ra_-d1o0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2/reference/d1feza_-d1mh9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6/reference/d1ddba_-d1f1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6/reference/d1k3ka_-d1o0l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8/reference/d1mm4a_-d1qj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8/reference/d1p4ta_-d</w:t>
      </w:r>
      <w:r w:rsidRPr="000038FA">
        <w:rPr>
          <w:rFonts w:ascii="Courier New" w:hAnsi="Courier New" w:cs="Courier New"/>
        </w:rPr>
        <w:t>1qj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9/reference/d1a0tp_-d1hxx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9/reference/d1a0tp_-d2po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9/reference/d1by5a_-d1km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9/reference/d1by5a_-d3prn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9/reference/d1hxxa_-d2mp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9/reference/d</w:t>
      </w:r>
      <w:r w:rsidRPr="000038FA">
        <w:rPr>
          <w:rFonts w:ascii="Courier New" w:hAnsi="Courier New" w:cs="Courier New"/>
        </w:rPr>
        <w:t>1hxxa_-d2po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9/reference/d1hxxa_-d3prn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359/reference/d1kmoa_-d2po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59/reference/d2mpra_-d2por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1/reference/d1dl0a_-d1lqr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1/reference/d1cixa_-d1ju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1/ref</w:t>
      </w:r>
      <w:r w:rsidRPr="000038FA">
        <w:rPr>
          <w:rFonts w:ascii="Courier New" w:hAnsi="Courier New" w:cs="Courier New"/>
        </w:rPr>
        <w:t>erence/d1ju8a_-d1qk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1/reference/d1g9pa_-d1ju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1/reference/d1i25a_-d1ni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1/reference/d1dl0a_-d1kq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1/reference/d1ju8a_-d1lu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1/reference/d1eit__-d1ju8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361/reference/d1agg__-d1vtx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1/reference/d1agg__-d1g9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gps__-d1np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jkza_-d1qk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c55a_-d1si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aho__-d1mm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sis__-d1tsk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bcg__-d1jk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i2ua_-d1mm0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mm0a_-d1nrb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mm0a_-d1scy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2/reference/d1bcg__-d1gps</w:t>
      </w:r>
      <w:r w:rsidRPr="000038FA">
        <w:rPr>
          <w:rFonts w:ascii="Courier New" w:hAnsi="Courier New" w:cs="Courier New"/>
        </w:rPr>
        <w:t>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3/reference/d1h59b_-d1n8yc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3/reference/d1h59b_-d1nql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3/reference/d1h59b_-d1nql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4/reference/d1imt_1-d1imt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ce/d1b9wa2-d1ob1c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ce/d1b9w</w:t>
      </w:r>
      <w:r w:rsidRPr="000038FA">
        <w:rPr>
          <w:rFonts w:ascii="Courier New" w:hAnsi="Courier New" w:cs="Courier New"/>
        </w:rPr>
        <w:t>a2-d1tpg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ce/d1fjsl_-d1m1xb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ce/d1klo_2-d1m1xb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ce/d1cvua2-d1klil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ce/d1ioxa_-d1ob1c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ce/d1m1xb5-d1rfn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</w:t>
      </w:r>
      <w:r w:rsidRPr="000038FA">
        <w:rPr>
          <w:rFonts w:ascii="Courier New" w:hAnsi="Courier New" w:cs="Courier New"/>
        </w:rPr>
        <w:t>ce/d1b9wa1-d1ijq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ce/d1ijqa2-d1urk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5/reference/d1klo_2-d1xdtr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6/reference/d1dec__-d1skz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6/reference/d1dec__-d1skz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6/reference/d1e0fi_-d1skz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7</w:t>
      </w:r>
      <w:r w:rsidRPr="000038FA">
        <w:rPr>
          <w:rFonts w:ascii="Courier New" w:hAnsi="Courier New" w:cs="Courier New"/>
        </w:rPr>
        <w:t>/reference/d1f94a_-d1m9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7/reference/d1jgka_-d1m9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7/reference/d1m9za_-d3ebx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8/reference/d1bik_2-d1d0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8/reference/d1ktha_-d1tocr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8/reference/d1bf0__-d1tocr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368/reference/d1bik_1-d1d0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8/reference/d1d0da_-d1kt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8/reference/d1d0da_-d1jc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8/reference/d1jc6a_-d1tocr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8/reference/d1d0da_-d1tocr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8/reference/d1aapa_-d1tocr1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8/reference/d1aapa_-d1d0d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9/reference/d1ewsa_-d1h5o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9/reference/d1atx__-d1df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369/reference/d1d6ba_-d1df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9/reference/d1ewsa_-d1fd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9/reference/d1b8wa_-d</w:t>
      </w:r>
      <w:r w:rsidRPr="000038FA">
        <w:rPr>
          <w:rFonts w:ascii="Courier New" w:hAnsi="Courier New" w:cs="Courier New"/>
        </w:rPr>
        <w:t>1ew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9/reference/d1dfna_-d2bds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9/reference/d1fd3a_-d1sh1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9/reference/d1atx__-d1ew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9/reference/d1e4ta_-d1ew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69/reference/d1bnb__-d1ew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0/reference/d</w:t>
      </w:r>
      <w:r w:rsidRPr="000038FA">
        <w:rPr>
          <w:rFonts w:ascii="Courier New" w:hAnsi="Courier New" w:cs="Courier New"/>
        </w:rPr>
        <w:t>1bhta1-d1hk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0/reference/d1bhta1-d1i8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0/reference/d1hkya_-d1i8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3/reference/d1h8pa1-d2hpqp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3/reference/d1l6ja5-d2hpqp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4/reference/d1ce3a_-d1pce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4/ref</w:t>
      </w:r>
      <w:r w:rsidRPr="000038FA">
        <w:rPr>
          <w:rFonts w:ascii="Courier New" w:hAnsi="Courier New" w:cs="Courier New"/>
        </w:rPr>
        <w:t>erence/d1pce__-d4sgbi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4/reference/d1ldtl_-d4sgbi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4/reference/d1ce3a_-d1tbrr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4/reference/d1ce3a_-d1tbrr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4/reference/d1ce3a_-d1ldtl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4/reference/d1iw4a_-d1nub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374/reference/d1iw4a_-d1tbrr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4/reference/d1ce3a_-d1tgsi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4/reference/d1iw4a_-d1pce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hcna_-d1hcn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hcna_-d1jp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jpya_-d1lx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fltv_-d1lx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aoca_-d2tg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fltv_-d1hcn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bnda_-d1hcn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bnda_-d1lx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aoca_-d1hcn</w:t>
      </w:r>
      <w:r w:rsidRPr="000038FA">
        <w:rPr>
          <w:rFonts w:ascii="Courier New" w:hAnsi="Courier New" w:cs="Courier New"/>
        </w:rPr>
        <w:t>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6/reference/d1fltv_-d1jp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gkga2-d1quba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g40a4-d1gkn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gkna1-d1qub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g40a2-d1qub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g40</w:t>
      </w:r>
      <w:r w:rsidRPr="000038FA">
        <w:rPr>
          <w:rFonts w:ascii="Courier New" w:hAnsi="Courier New" w:cs="Courier New"/>
        </w:rPr>
        <w:t>a2-d1quba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quba1-d1quba5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g40a1-d1ly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ly2a1-d1qub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ckla1-d1qub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77/reference/d1gkna1-d1gpz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0/referen</w:t>
      </w:r>
      <w:r w:rsidRPr="000038FA">
        <w:rPr>
          <w:rFonts w:ascii="Courier New" w:hAnsi="Courier New" w:cs="Courier New"/>
        </w:rPr>
        <w:t>ce/d1d4va3-d1ext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0/reference/d1d4va3-d1jma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0/reference/d1exta2-d1oqdk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0/reference/d1exta2-d1oqek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0/reference/d1exta3-d1oqdk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0/reference/d1exta3-d1oqek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0</w:t>
      </w:r>
      <w:r w:rsidRPr="000038FA">
        <w:rPr>
          <w:rFonts w:ascii="Courier New" w:hAnsi="Courier New" w:cs="Courier New"/>
        </w:rPr>
        <w:t>/reference/d1jmab1-d1oqek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1/reference/d1e88a3-d1tpg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3/reference/d1fu9a_-d2drp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3/reference/d1rmd_1-d1ubdc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3/reference/d1fu9a_-d2glia4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383/reference/d1tf3a3-d2gli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383/reference/d1bhi__-d2drp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3/reference/d1fu9a_-d1tf3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3/reference/d1yuja_-d2gl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3/reference/d1tf3a1-d2gli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3/reference/d2drpa1-d2gli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3/reference/d1rmd_1-d1zfd__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g47a1-d1jj2t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lata_-d1nyp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lata_-d3ga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k3xa3-d1lv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iml_2-d1nyp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nypa1-d</w:t>
      </w:r>
      <w:r w:rsidRPr="000038FA">
        <w:rPr>
          <w:rFonts w:ascii="Courier New" w:hAnsi="Courier New" w:cs="Courier New"/>
        </w:rPr>
        <w:t>3ga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a7i_2-d1nyp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d4ua2-d1m3v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k3xa3-d3ga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5/reference/d1dsza_-d3ga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erence/d1i50i1-d1qy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erence/d</w:t>
      </w:r>
      <w:r w:rsidRPr="000038FA">
        <w:rPr>
          <w:rFonts w:ascii="Courier New" w:hAnsi="Courier New" w:cs="Courier New"/>
        </w:rPr>
        <w:t>1d0qa_-d1qyp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erence/d1d0qa_-d1i50i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erence/d1i50i2-d1yu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erence/d1dl6a_-d1yu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erence/d1d0qa_-d1yua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erence/d1tfi__-d1yu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</w:t>
      </w:r>
      <w:r w:rsidRPr="000038FA">
        <w:rPr>
          <w:rFonts w:ascii="Courier New" w:hAnsi="Courier New" w:cs="Courier New"/>
        </w:rPr>
        <w:t>erence/d1d0qa_-d1dl6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erence/d1d0qa_-d1tfi_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8/reference/d1dl6a_-d1i50i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9/reference/d1dxga_-d1ocrf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9/reference/d1h7va_-d1ocrf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89/reference/d1lkoa2-d1ocrf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390/reference/d1jj2y_-d1jj2z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0/reference/d1jj2z_-d1nvh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chc__-d1n8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ldjb_-d1n8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e4ua_-d1n8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iyma_-d1n8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fbva4-d1n8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g25a_-d1ldj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jm7b_-d1n87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n87a_-d1rmd_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e4ua_-d1ldj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1/reference/d1g25a_-d1n87</w:t>
      </w:r>
      <w:r w:rsidRPr="000038FA">
        <w:rPr>
          <w:rFonts w:ascii="Courier New" w:hAnsi="Courier New" w:cs="Courier New"/>
        </w:rPr>
        <w:t>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2/reference/d1dmc__-d1m0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2/reference/d1dmc__-d1qj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2/reference/d1fmya_-d1m0g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2/reference/d1fmya_-d1qj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2/reference/d1m0ga_-d1qjk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3/reference/d1e53</w:t>
      </w:r>
      <w:r w:rsidRPr="000038FA">
        <w:rPr>
          <w:rFonts w:ascii="Courier New" w:hAnsi="Courier New" w:cs="Courier New"/>
        </w:rPr>
        <w:t>a_-d1kbe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4/reference/d1dvpa2-d1mm2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4/reference/d1f62a_-d1vf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4/reference/d1mm2a_-d1vfy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6/reference/d1ep3b1-d1ja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6/reference/d1cqxa2-d1que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6/referen</w:t>
      </w:r>
      <w:r w:rsidRPr="000038FA">
        <w:rPr>
          <w:rFonts w:ascii="Courier New" w:hAnsi="Courier New" w:cs="Courier New"/>
        </w:rPr>
        <w:t>ce/d1a8p_1-d1i7p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396/reference/d1cqxa2-d1i8d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6/reference/d2cnd_1-d2pi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6/reference/d1ddga1-d2cnd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6/reference/d1ja1a1-d2pi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6/reference/d1krha1-d2pi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6</w:t>
      </w:r>
      <w:r w:rsidRPr="000038FA">
        <w:rPr>
          <w:rFonts w:ascii="Courier New" w:hAnsi="Courier New" w:cs="Courier New"/>
        </w:rPr>
        <w:t>/reference/d1cqxa2-d1ddg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6/reference/d1i7pa1-d2pia_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7/reference/d1ezva1-d1l0l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7/reference/d1ezvb2-d1hr6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7/reference/d1ezva1-d1l0l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7/reference/d1ezva1-d1hr6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397/reference/d1hr6b1-d1l0l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7/reference/d1ezvb2-d1hr6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7/reference/d1ezva1-d1ezvb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7/reference/d1ezva1-d1hr6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7/reference/d1hr6b2-d1l0l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7/reference/d1ezva2-d1ezvb1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398/reference/d1gjja1-d1jei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0/reference/d1h3za_-d1mhn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0/reference/d1h3za_-d1oi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0/reference/d1h3za_-d1oi1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0/reference/d1mhna_-d1oi1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1/reference/d1jdqa_-d</w:t>
      </w:r>
      <w:r w:rsidRPr="000038FA">
        <w:rPr>
          <w:rFonts w:ascii="Courier New" w:hAnsi="Courier New" w:cs="Courier New"/>
        </w:rPr>
        <w:t>1pa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1/reference/d1je3a_-d1pa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2/reference/d1gw5m2-d1gw5s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2/reference/d1gw5m2-d1h8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3/reference/d1hc7a3-d1nj1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4/reference/d1jeqa1-d1kcf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5/reference/d</w:t>
      </w:r>
      <w:r w:rsidRPr="000038FA">
        <w:rPr>
          <w:rFonts w:ascii="Courier New" w:hAnsi="Courier New" w:cs="Courier New"/>
        </w:rPr>
        <w:t>1ayl_2-d1khb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5/reference/d1ii2a2-d1khb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7/reference/d1hn0a4-d1jov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7/reference/d1hn0a4-d1ns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7/reference/d1j0ma3-d1ns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7/reference/d1jova_-d1n7oa3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7/ref</w:t>
      </w:r>
      <w:r w:rsidRPr="000038FA">
        <w:rPr>
          <w:rFonts w:ascii="Courier New" w:hAnsi="Courier New" w:cs="Courier New"/>
        </w:rPr>
        <w:t>erence/d1jova_-d1ns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7/reference/d1jz8a4-d1ns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7/reference/d1n7oa3-d1nsz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8/reference/d1edqa1-d1g0d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8/reference/d1clc_2-d1edq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8/reference/d1eut_1-d1nep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</w:t>
      </w:r>
      <w:r w:rsidRPr="000038FA">
        <w:rPr>
          <w:rFonts w:ascii="Courier New" w:hAnsi="Courier New" w:cs="Courier New"/>
        </w:rPr>
        <w:t>p408/reference/d1ji2a1-d1qfh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8/reference/d1clc_2-d1qfh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8/reference/d1jjua4-d1kmt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8/reference/d1jmxa4-d1m7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8/reference/d1edqa1-d1l9n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8/reference/d1j0ha1-d1m7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8/reference/d1g0da1-d1m7xa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9/reference/d1f5aa4-d1ja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9/reference/d1f5aa4-d1kny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9/reference/d1fa0a4-d1jaj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9/reference/d1fa0a4-d1kny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09/reference/d1jaja_-d1kny</w:t>
      </w:r>
      <w:r w:rsidRPr="000038FA">
        <w:rPr>
          <w:rFonts w:ascii="Courier New" w:hAnsi="Courier New" w:cs="Courier New"/>
        </w:rPr>
        <w:t>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1/reference/d1k4cc_-d1ors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1/reference/d1orsc_-d1p7b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lastRenderedPageBreak/>
        <w:t>./group412/reference/d1kf6c_-d1kf6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2/reference/d1kf6c_-d1nek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2/reference/d1kf6c_-d1nek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2/reference/d1kf6</w:t>
      </w:r>
      <w:r w:rsidRPr="000038FA">
        <w:rPr>
          <w:rFonts w:ascii="Courier New" w:hAnsi="Courier New" w:cs="Courier New"/>
        </w:rPr>
        <w:t>d_-d1nek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2/reference/d1kf6d_-d1nek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2/reference/d1kf6d_-d1qla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2/reference/d1nekc_-d1nekd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2/reference/d1nekc_-d1qla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4/reference/d1fftb2-d1m56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4/referen</w:t>
      </w:r>
      <w:r w:rsidRPr="000038FA">
        <w:rPr>
          <w:rFonts w:ascii="Courier New" w:hAnsi="Courier New" w:cs="Courier New"/>
        </w:rPr>
        <w:t>ce/d1fftb2-d1ocrb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6/reference/d1k3xa2-d1k82a2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/reference/d1f2na_-d1qqp3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/reference/d1b35a_-d1b35b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/reference/d1b35b_-d1k5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/reference/d1bev3_-d1bmv1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</w:t>
      </w:r>
      <w:r w:rsidRPr="000038FA">
        <w:rPr>
          <w:rFonts w:ascii="Courier New" w:hAnsi="Courier New" w:cs="Courier New"/>
        </w:rPr>
        <w:t>/reference/d1bev3_-d1tmf1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/reference/d1smva_-d2mev3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/reference/d1b35b_-d1bev1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/reference/d1bev1_-d1ihm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/reference/d1b35a_-d1ny711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19/reference/d1ny722-d1pvc3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</w:t>
      </w:r>
      <w:r w:rsidRPr="000038FA">
        <w:rPr>
          <w:rFonts w:ascii="Courier New" w:hAnsi="Courier New" w:cs="Courier New"/>
        </w:rPr>
        <w:t>group420/reference/d1dnv__-d1lp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20/reference/d1gff2_-d1lp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21/reference/d1dzla_-d1vps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23/reference/d1iw7f1-d1ku3a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23/reference/d1ku3a_-d1l0oc_.f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23/reference/d1l0oc_-d1or7a1.f</w:t>
      </w:r>
      <w:r w:rsidRPr="000038FA">
        <w:rPr>
          <w:rFonts w:ascii="Courier New" w:hAnsi="Courier New" w:cs="Courier New"/>
        </w:rPr>
        <w:t>asta</w:t>
      </w:r>
    </w:p>
    <w:p w:rsidR="00000000" w:rsidRP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24/reference/d1g8fa1-d1jhda1.fasta</w:t>
      </w:r>
    </w:p>
    <w:p w:rsidR="000038FA" w:rsidRDefault="00551D93" w:rsidP="000038FA">
      <w:pPr>
        <w:pStyle w:val="PlainText"/>
        <w:rPr>
          <w:rFonts w:ascii="Courier New" w:hAnsi="Courier New" w:cs="Courier New"/>
        </w:rPr>
      </w:pPr>
      <w:r w:rsidRPr="000038FA">
        <w:rPr>
          <w:rFonts w:ascii="Courier New" w:hAnsi="Courier New" w:cs="Courier New"/>
        </w:rPr>
        <w:t>./group424/reference/d1iq8a3-d1jhda1.fasta</w:t>
      </w:r>
    </w:p>
    <w:sectPr w:rsidR="000038FA" w:rsidSect="000038F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CF7"/>
    <w:rsid w:val="000038FA"/>
    <w:rsid w:val="000F1CF7"/>
    <w:rsid w:val="00551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038F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38FA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8</Pages>
  <Words>13234</Words>
  <Characters>75435</Characters>
  <Application>Microsoft Office Word</Application>
  <DocSecurity>0</DocSecurity>
  <Lines>628</Lines>
  <Paragraphs>176</Paragraphs>
  <ScaleCrop>false</ScaleCrop>
  <Company/>
  <LinksUpToDate>false</LinksUpToDate>
  <CharactersWithSpaces>88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5-04-23T23:38:00Z</dcterms:created>
  <dcterms:modified xsi:type="dcterms:W3CDTF">2015-04-23T23:38:00Z</dcterms:modified>
</cp:coreProperties>
</file>